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21E8" w:rsidRPr="00CE24DD" w:rsidRDefault="001721E8" w:rsidP="001721E8">
      <w:pPr>
        <w:spacing w:after="0" w:line="240" w:lineRule="auto"/>
        <w:ind w:right="425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b/>
          <w:sz w:val="18"/>
          <w:szCs w:val="18"/>
          <w:lang w:val="en-US"/>
        </w:rPr>
        <w:t>SUPPLEMENTARY</w:t>
      </w:r>
      <w:r w:rsidR="00CE24DD">
        <w:rPr>
          <w:rFonts w:ascii="Times New Roman" w:hAnsi="Times New Roman"/>
          <w:b/>
          <w:sz w:val="18"/>
          <w:szCs w:val="18"/>
          <w:lang w:val="en-US"/>
        </w:rPr>
        <w:t xml:space="preserve"> Table S1: </w:t>
      </w:r>
      <w:r w:rsidR="00CE24DD" w:rsidRPr="00CE24DD">
        <w:rPr>
          <w:rFonts w:ascii="Times New Roman" w:hAnsi="Times New Roman"/>
          <w:sz w:val="18"/>
          <w:szCs w:val="18"/>
          <w:lang w:val="en-US"/>
        </w:rPr>
        <w:t xml:space="preserve">Search Strategy. </w:t>
      </w:r>
    </w:p>
    <w:p w:rsidR="001721E8" w:rsidRPr="00B636C7" w:rsidRDefault="001721E8" w:rsidP="001721E8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B636C7">
        <w:rPr>
          <w:rFonts w:ascii="Times New Roman" w:hAnsi="Times New Roman"/>
          <w:sz w:val="18"/>
          <w:szCs w:val="18"/>
          <w:lang w:val="en-US"/>
        </w:rPr>
        <w:t>Search terms for PubMed</w:t>
      </w:r>
      <w:bookmarkStart w:id="0" w:name="_GoBack"/>
      <w:bookmarkEnd w:id="0"/>
    </w:p>
    <w:tbl>
      <w:tblPr>
        <w:tblW w:w="150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1"/>
        <w:gridCol w:w="8132"/>
        <w:gridCol w:w="6401"/>
      </w:tblGrid>
      <w:tr w:rsidR="001721E8" w:rsidRPr="00B636C7" w:rsidTr="004E1E81">
        <w:trPr>
          <w:trHeight w:val="251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B636C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SET</w:t>
            </w:r>
          </w:p>
        </w:tc>
        <w:tc>
          <w:tcPr>
            <w:tcW w:w="8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B636C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TOPIC</w:t>
            </w:r>
          </w:p>
        </w:tc>
        <w:tc>
          <w:tcPr>
            <w:tcW w:w="6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B636C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SEARCH TERMS</w:t>
            </w:r>
          </w:p>
        </w:tc>
      </w:tr>
      <w:tr w:rsidR="001721E8" w:rsidRPr="00B636C7" w:rsidTr="004E1E81">
        <w:trPr>
          <w:trHeight w:val="226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bookmarkStart w:id="1" w:name="_Hlk25321625"/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813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F</w:t>
            </w:r>
            <w:r w:rsidRPr="00EE33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etal aortic isthmus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 (AoI)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fetus</w:t>
            </w: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</w:tr>
      <w:tr w:rsidR="001721E8" w:rsidRPr="00B636C7" w:rsidTr="004E1E81">
        <w:trPr>
          <w:trHeight w:val="240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81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fetal</w:t>
            </w: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</w:tr>
      <w:tr w:rsidR="001721E8" w:rsidRPr="00B636C7" w:rsidTr="004E1E81">
        <w:trPr>
          <w:trHeight w:val="146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3</w:t>
            </w:r>
          </w:p>
        </w:tc>
        <w:tc>
          <w:tcPr>
            <w:tcW w:w="81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aorta/thoracic"</w:t>
            </w:r>
          </w:p>
        </w:tc>
      </w:tr>
      <w:tr w:rsidR="001721E8" w:rsidRPr="00B636C7" w:rsidTr="004E1E81">
        <w:trPr>
          <w:trHeight w:val="254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4</w:t>
            </w:r>
          </w:p>
        </w:tc>
        <w:tc>
          <w:tcPr>
            <w:tcW w:w="81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isthmus</w:t>
            </w: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</w:tr>
      <w:tr w:rsidR="001721E8" w:rsidRPr="00B636C7" w:rsidTr="004E1E81">
        <w:trPr>
          <w:trHeight w:val="254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5</w:t>
            </w:r>
          </w:p>
        </w:tc>
        <w:tc>
          <w:tcPr>
            <w:tcW w:w="81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Pr="00B636C7" w:rsidRDefault="008873E7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 w:rsidR="001721E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Aortic isthmus</w:t>
            </w: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</w:tr>
      <w:bookmarkEnd w:id="1"/>
      <w:tr w:rsidR="001721E8" w:rsidRPr="00B636C7" w:rsidTr="004E1E81">
        <w:trPr>
          <w:trHeight w:val="5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145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Set 1, 2 were combined with "or"</w:t>
            </w:r>
          </w:p>
        </w:tc>
      </w:tr>
      <w:tr w:rsidR="001721E8" w:rsidRPr="00B636C7" w:rsidTr="004E1E81">
        <w:trPr>
          <w:trHeight w:val="5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7</w:t>
            </w:r>
          </w:p>
        </w:tc>
        <w:tc>
          <w:tcPr>
            <w:tcW w:w="145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Set 3, 4, 5 were combined with </w:t>
            </w:r>
            <w:r w:rsidR="008873E7"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or</w:t>
            </w:r>
            <w:r w:rsidR="008873E7"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</w:tr>
      <w:tr w:rsidR="001721E8" w:rsidRPr="00B636C7" w:rsidTr="004E1E81">
        <w:trPr>
          <w:trHeight w:val="5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8</w:t>
            </w:r>
          </w:p>
        </w:tc>
        <w:tc>
          <w:tcPr>
            <w:tcW w:w="145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Set 6, 7 were combined with </w:t>
            </w:r>
            <w:r w:rsidR="008873E7"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and</w:t>
            </w:r>
            <w:r w:rsidR="008873E7"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</w:tr>
      <w:tr w:rsidR="001721E8" w:rsidRPr="00167978" w:rsidTr="004E1E81">
        <w:trPr>
          <w:trHeight w:val="96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813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721E8" w:rsidRPr="00FA1825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FA18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Intrauterine Growth Restriction (IUGR)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721E8" w:rsidRPr="00167978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16797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"fetal growth retardation"</w:t>
            </w:r>
          </w:p>
        </w:tc>
      </w:tr>
      <w:tr w:rsidR="001721E8" w:rsidRPr="00B636C7" w:rsidTr="004E1E81">
        <w:trPr>
          <w:trHeight w:val="174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81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721E8" w:rsidRPr="00FA1825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721E8" w:rsidRPr="00FA1825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16797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"fetal growth retardation"[MeSH Terms]</w:t>
            </w:r>
          </w:p>
        </w:tc>
      </w:tr>
      <w:tr w:rsidR="001721E8" w:rsidRPr="00B636C7" w:rsidTr="004E1E81">
        <w:trPr>
          <w:trHeight w:val="240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81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Pr="006E6904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16797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"</w:t>
            </w:r>
            <w:r w:rsidRPr="006E690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fetal</w:t>
            </w:r>
            <w:r w:rsidRPr="0016797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"</w:t>
            </w:r>
          </w:p>
        </w:tc>
      </w:tr>
      <w:tr w:rsidR="001721E8" w:rsidRPr="00B636C7" w:rsidTr="004E1E81">
        <w:trPr>
          <w:trHeight w:val="240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81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721E8" w:rsidRPr="006E6904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16797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"</w:t>
            </w:r>
            <w:r w:rsidRPr="006E690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growth</w:t>
            </w:r>
            <w:r w:rsidRPr="0016797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"</w:t>
            </w:r>
          </w:p>
        </w:tc>
      </w:tr>
      <w:tr w:rsidR="001721E8" w:rsidRPr="00B636C7" w:rsidTr="004E1E81">
        <w:trPr>
          <w:trHeight w:val="239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81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721E8" w:rsidRPr="006E6904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16797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"</w:t>
            </w:r>
            <w:r w:rsidRPr="006E690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retardation</w:t>
            </w:r>
            <w:r w:rsidRPr="0016797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"</w:t>
            </w:r>
          </w:p>
        </w:tc>
      </w:tr>
      <w:tr w:rsidR="001721E8" w:rsidRPr="00B636C7" w:rsidTr="004E1E81">
        <w:trPr>
          <w:trHeight w:val="239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81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Pr="006E6904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16797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"</w:t>
            </w:r>
            <w:r w:rsidRPr="007648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intrauterine</w:t>
            </w:r>
            <w:r w:rsidRPr="0016797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"</w:t>
            </w:r>
          </w:p>
        </w:tc>
      </w:tr>
      <w:tr w:rsidR="001721E8" w:rsidRPr="00B636C7" w:rsidTr="004E1E81">
        <w:trPr>
          <w:trHeight w:val="239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81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Pr="00764811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16797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"</w:t>
            </w:r>
            <w:r w:rsidRPr="007648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growth</w:t>
            </w:r>
            <w:r w:rsidRPr="0016797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"</w:t>
            </w:r>
          </w:p>
        </w:tc>
      </w:tr>
      <w:tr w:rsidR="001721E8" w:rsidRPr="00B636C7" w:rsidTr="004E1E81">
        <w:trPr>
          <w:trHeight w:val="239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81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Pr="00764811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16797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"</w:t>
            </w:r>
            <w:r w:rsidRPr="007648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retardation</w:t>
            </w:r>
            <w:r w:rsidRPr="0016797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"</w:t>
            </w:r>
          </w:p>
        </w:tc>
      </w:tr>
      <w:tr w:rsidR="001721E8" w:rsidRPr="00B636C7" w:rsidTr="004E1E81">
        <w:trPr>
          <w:trHeight w:val="239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81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Pr="00764811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16797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"</w:t>
            </w:r>
            <w:r w:rsidRPr="007648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intrauterine growth retardation</w:t>
            </w:r>
            <w:r w:rsidRPr="0016797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"</w:t>
            </w:r>
          </w:p>
        </w:tc>
      </w:tr>
      <w:tr w:rsidR="001721E8" w:rsidRPr="00B636C7" w:rsidTr="004E1E81">
        <w:trPr>
          <w:trHeight w:val="239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81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Pr="00167978" w:rsidRDefault="008873E7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 w:rsidR="006A6B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I</w:t>
            </w:r>
            <w:r w:rsidR="001721E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ugr</w:t>
            </w: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</w:tr>
      <w:tr w:rsidR="001721E8" w:rsidRPr="00B636C7" w:rsidTr="004E1E81">
        <w:trPr>
          <w:trHeight w:val="239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8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Set 11, 12, 13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were combined with </w:t>
            </w:r>
            <w:r w:rsidR="008873E7"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and</w:t>
            </w:r>
            <w:r w:rsidR="008873E7"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Pr="00167978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1721E8" w:rsidRPr="00B636C7" w:rsidTr="004E1E81">
        <w:trPr>
          <w:trHeight w:val="239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8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Set 14, 15, 16 were combined with </w:t>
            </w:r>
            <w:r w:rsidR="008873E7"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and</w:t>
            </w:r>
            <w:r w:rsidR="008873E7"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Pr="00FA1825" w:rsidRDefault="001721E8" w:rsidP="004E1E81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</w:tr>
      <w:tr w:rsidR="001721E8" w:rsidRPr="00B636C7" w:rsidTr="004E1E81">
        <w:trPr>
          <w:trHeight w:val="239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8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Set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10, 18, 9, 19, 17 </w:t>
            </w: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were combined with "or"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 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Pr="006E6904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1721E8" w:rsidRPr="00B636C7" w:rsidTr="004E1E81">
        <w:trPr>
          <w:trHeight w:val="239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8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Set 10, 19, 9, 18 </w:t>
            </w: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were combined with </w:t>
            </w:r>
            <w:r w:rsidR="008873E7"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or</w:t>
            </w:r>
            <w:r w:rsidR="008873E7"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Pr="006E6904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1721E8" w:rsidRPr="00B636C7" w:rsidTr="004E1E81">
        <w:trPr>
          <w:trHeight w:val="239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813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1721E8" w:rsidRPr="0090479B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B71F5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Growth retardation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Pr="00FA1825" w:rsidRDefault="001721E8" w:rsidP="004E1E81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90479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"growth and development"[Subheading]</w:t>
            </w:r>
          </w:p>
        </w:tc>
      </w:tr>
      <w:tr w:rsidR="001721E8" w:rsidRPr="00B636C7" w:rsidTr="004E1E81">
        <w:trPr>
          <w:trHeight w:val="239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81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721E8" w:rsidRPr="0090479B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Pr="00FA1825" w:rsidRDefault="001721E8" w:rsidP="004E1E81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90479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"development"</w:t>
            </w:r>
          </w:p>
        </w:tc>
      </w:tr>
      <w:tr w:rsidR="001721E8" w:rsidRPr="00B636C7" w:rsidTr="004E1E81">
        <w:trPr>
          <w:trHeight w:val="239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81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721E8" w:rsidRPr="0090479B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Pr="0090479B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90479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"growth and development"</w:t>
            </w:r>
          </w:p>
        </w:tc>
      </w:tr>
      <w:tr w:rsidR="001721E8" w:rsidRPr="00B636C7" w:rsidTr="004E1E81">
        <w:trPr>
          <w:trHeight w:val="239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81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721E8" w:rsidRPr="0090479B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Pr="0090479B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90479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"growth"[MeSH Terms]</w:t>
            </w:r>
          </w:p>
        </w:tc>
      </w:tr>
      <w:tr w:rsidR="001721E8" w:rsidRPr="00B636C7" w:rsidTr="004E1E81">
        <w:trPr>
          <w:trHeight w:val="239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81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21E8" w:rsidRPr="0090479B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Pr="0090479B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90479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"retardation"</w:t>
            </w:r>
          </w:p>
        </w:tc>
      </w:tr>
      <w:tr w:rsidR="001721E8" w:rsidRPr="00B636C7" w:rsidTr="004E1E81">
        <w:trPr>
          <w:trHeight w:val="126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8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721E8" w:rsidRPr="0090479B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90479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Set 15, 24 were combined with </w:t>
            </w:r>
            <w:r w:rsidR="008873E7"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 w:rsidRPr="0090479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and</w:t>
            </w:r>
            <w:r w:rsidR="008873E7"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  <w:tc>
          <w:tcPr>
            <w:tcW w:w="6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1721E8" w:rsidRPr="00B636C7" w:rsidTr="004E1E81">
        <w:trPr>
          <w:trHeight w:val="5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9</w:t>
            </w:r>
          </w:p>
        </w:tc>
        <w:tc>
          <w:tcPr>
            <w:tcW w:w="8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Set 23, 28, 25, 12, 26 were combined with </w:t>
            </w:r>
            <w:r w:rsidR="008873E7"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or</w:t>
            </w:r>
            <w:r w:rsidR="008873E7"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  <w:tc>
          <w:tcPr>
            <w:tcW w:w="6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1721E8" w:rsidRPr="00B636C7" w:rsidTr="004E1E81">
        <w:trPr>
          <w:trHeight w:val="5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8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Set 29, 27 were combined with </w:t>
            </w:r>
            <w:r w:rsidR="008873E7"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and</w:t>
            </w:r>
            <w:r w:rsidR="008873E7"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  <w:tc>
          <w:tcPr>
            <w:tcW w:w="6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1721E8" w:rsidRPr="00B636C7" w:rsidTr="004E1E81">
        <w:trPr>
          <w:trHeight w:val="5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8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Set 9, 21, 22, 30 were combined with </w:t>
            </w:r>
            <w:r w:rsidR="00EE07D8"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or</w:t>
            </w:r>
            <w:r w:rsidR="00EE07D8"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  <w:tc>
          <w:tcPr>
            <w:tcW w:w="6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1721E8" w:rsidRPr="00B636C7" w:rsidTr="004E1E81">
        <w:trPr>
          <w:trHeight w:val="123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bookmarkStart w:id="2" w:name="_Hlk25321787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2</w:t>
            </w:r>
          </w:p>
        </w:tc>
        <w:tc>
          <w:tcPr>
            <w:tcW w:w="813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Diagnostic Procedure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ultrasonography</w:t>
            </w: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</w:tr>
      <w:tr w:rsidR="001721E8" w:rsidRPr="00B636C7" w:rsidTr="004E1E81">
        <w:trPr>
          <w:trHeight w:val="5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81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 w:rsidRPr="008478E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doppler</w:t>
            </w: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</w:tr>
      <w:tr w:rsidR="001721E8" w:rsidRPr="00B636C7" w:rsidTr="004E1E81">
        <w:trPr>
          <w:trHeight w:val="5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4</w:t>
            </w:r>
          </w:p>
        </w:tc>
        <w:tc>
          <w:tcPr>
            <w:tcW w:w="81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8478E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diagnostic imaging"[Subheading]</w:t>
            </w:r>
          </w:p>
        </w:tc>
      </w:tr>
      <w:tr w:rsidR="001721E8" w:rsidRPr="00B636C7" w:rsidTr="004E1E81">
        <w:trPr>
          <w:trHeight w:val="5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lastRenderedPageBreak/>
              <w:t>35</w:t>
            </w:r>
          </w:p>
        </w:tc>
        <w:tc>
          <w:tcPr>
            <w:tcW w:w="81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21E8" w:rsidRPr="008478E6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 w:rsidRPr="008478E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diagnostic"</w:t>
            </w:r>
          </w:p>
        </w:tc>
      </w:tr>
      <w:tr w:rsidR="001721E8" w:rsidRPr="00B636C7" w:rsidTr="004E1E81">
        <w:trPr>
          <w:trHeight w:val="56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81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21E8" w:rsidRPr="008478E6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 w:rsidRPr="008478E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imaging"</w:t>
            </w:r>
          </w:p>
        </w:tc>
      </w:tr>
      <w:tr w:rsidR="001721E8" w:rsidRPr="00B636C7" w:rsidTr="004E1E81">
        <w:trPr>
          <w:trHeight w:val="5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7</w:t>
            </w:r>
          </w:p>
        </w:tc>
        <w:tc>
          <w:tcPr>
            <w:tcW w:w="81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21E8" w:rsidRPr="008478E6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 w:rsidRPr="008478E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diagnostic imaging"</w:t>
            </w:r>
          </w:p>
        </w:tc>
      </w:tr>
      <w:tr w:rsidR="001721E8" w:rsidRPr="00B636C7" w:rsidTr="004E1E81">
        <w:trPr>
          <w:trHeight w:val="5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81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21E8" w:rsidRPr="008478E6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 w:rsidRPr="008478E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ultrasound"</w:t>
            </w:r>
          </w:p>
        </w:tc>
      </w:tr>
      <w:tr w:rsidR="001721E8" w:rsidRPr="00B636C7" w:rsidTr="004E1E81">
        <w:trPr>
          <w:trHeight w:val="5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9</w:t>
            </w:r>
          </w:p>
        </w:tc>
        <w:tc>
          <w:tcPr>
            <w:tcW w:w="81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21E8" w:rsidRPr="008478E6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 w:rsidRPr="008478E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ultrasonography"[MeSH Terms]</w:t>
            </w:r>
          </w:p>
        </w:tc>
      </w:tr>
      <w:tr w:rsidR="001721E8" w:rsidRPr="00B636C7" w:rsidTr="004E1E81">
        <w:trPr>
          <w:trHeight w:val="5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0</w:t>
            </w:r>
          </w:p>
        </w:tc>
        <w:tc>
          <w:tcPr>
            <w:tcW w:w="81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21E8" w:rsidRPr="008478E6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 w:rsidRPr="008478E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ultrasonics"[MeSH Terms]</w:t>
            </w:r>
          </w:p>
        </w:tc>
      </w:tr>
      <w:tr w:rsidR="001721E8" w:rsidRPr="00B636C7" w:rsidTr="004E1E81">
        <w:trPr>
          <w:trHeight w:val="5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1</w:t>
            </w:r>
          </w:p>
        </w:tc>
        <w:tc>
          <w:tcPr>
            <w:tcW w:w="81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21E8" w:rsidRPr="008478E6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 w:rsidRPr="008478E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ultrasonics"</w:t>
            </w:r>
          </w:p>
        </w:tc>
      </w:tr>
      <w:bookmarkEnd w:id="2"/>
      <w:tr w:rsidR="001721E8" w:rsidRPr="00B636C7" w:rsidTr="004E1E81">
        <w:trPr>
          <w:trHeight w:val="93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8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Set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35, 36 </w:t>
            </w: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combined with "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and</w:t>
            </w: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  <w:tc>
          <w:tcPr>
            <w:tcW w:w="6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1721E8" w:rsidRPr="00B636C7" w:rsidTr="004E1E81">
        <w:trPr>
          <w:trHeight w:val="5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3</w:t>
            </w:r>
          </w:p>
        </w:tc>
        <w:tc>
          <w:tcPr>
            <w:tcW w:w="8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Set 34, 42, 37, 38, 39, 32, 38, 40, 41 were combined with "or</w:t>
            </w: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  <w:tc>
          <w:tcPr>
            <w:tcW w:w="6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1721E8" w:rsidRPr="00B636C7" w:rsidTr="004E1E81">
        <w:trPr>
          <w:trHeight w:val="5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4</w:t>
            </w:r>
          </w:p>
        </w:tc>
        <w:tc>
          <w:tcPr>
            <w:tcW w:w="8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Set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32, 33, 43 </w:t>
            </w: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combined with "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or</w:t>
            </w: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  <w:tc>
          <w:tcPr>
            <w:tcW w:w="6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1721E8" w:rsidRPr="00B636C7" w:rsidTr="004E1E81">
        <w:trPr>
          <w:trHeight w:val="56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5</w:t>
            </w:r>
          </w:p>
        </w:tc>
        <w:tc>
          <w:tcPr>
            <w:tcW w:w="8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Set 8, 31, 44</w:t>
            </w: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 were combined with "and"</w:t>
            </w:r>
          </w:p>
        </w:tc>
        <w:tc>
          <w:tcPr>
            <w:tcW w:w="6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21E8" w:rsidRPr="00B636C7" w:rsidRDefault="001721E8" w:rsidP="004E1E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</w:tbl>
    <w:p w:rsidR="00477380" w:rsidRDefault="00477380" w:rsidP="00477380">
      <w:pPr>
        <w:spacing w:after="0" w:line="240" w:lineRule="auto"/>
        <w:rPr>
          <w:rFonts w:ascii="Times New Roman" w:hAnsi="Times New Roman"/>
          <w:b/>
          <w:sz w:val="18"/>
          <w:szCs w:val="18"/>
          <w:lang w:val="en-US"/>
        </w:rPr>
      </w:pPr>
    </w:p>
    <w:p w:rsidR="00477380" w:rsidRDefault="00477380" w:rsidP="00477380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E54816">
        <w:rPr>
          <w:rFonts w:ascii="Times New Roman" w:hAnsi="Times New Roman"/>
          <w:sz w:val="18"/>
          <w:szCs w:val="18"/>
          <w:lang w:val="en-US"/>
        </w:rPr>
        <w:t>Search terms for Scopus</w:t>
      </w:r>
      <w:r w:rsidR="000E4921">
        <w:rPr>
          <w:rFonts w:ascii="Times New Roman" w:hAnsi="Times New Roman"/>
          <w:sz w:val="18"/>
          <w:szCs w:val="18"/>
          <w:lang w:val="en-US"/>
        </w:rPr>
        <w:t xml:space="preserve">  </w:t>
      </w:r>
      <w:r w:rsidR="000E4921">
        <w:rPr>
          <w:rFonts w:ascii="Times New Roman" w:hAnsi="Times New Roman"/>
          <w:sz w:val="18"/>
          <w:szCs w:val="18"/>
          <w:lang w:val="en-US"/>
        </w:rPr>
        <w:tab/>
      </w:r>
      <w:r w:rsidR="000E4921">
        <w:rPr>
          <w:rFonts w:ascii="Times New Roman" w:hAnsi="Times New Roman"/>
          <w:sz w:val="18"/>
          <w:szCs w:val="18"/>
          <w:lang w:val="en-US"/>
        </w:rPr>
        <w:tab/>
        <w:t>72</w:t>
      </w:r>
    </w:p>
    <w:p w:rsidR="00776BEC" w:rsidRDefault="00776BEC" w:rsidP="00477380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</w:p>
    <w:tbl>
      <w:tblPr>
        <w:tblW w:w="150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1"/>
        <w:gridCol w:w="8132"/>
        <w:gridCol w:w="6401"/>
      </w:tblGrid>
      <w:tr w:rsidR="00776BEC" w:rsidRPr="00B636C7" w:rsidTr="00DB4B3C">
        <w:trPr>
          <w:trHeight w:val="251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6BEC" w:rsidRPr="00B636C7" w:rsidRDefault="00776BEC" w:rsidP="00A91F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B636C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SET</w:t>
            </w:r>
          </w:p>
        </w:tc>
        <w:tc>
          <w:tcPr>
            <w:tcW w:w="8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6BEC" w:rsidRPr="00B636C7" w:rsidRDefault="00776BEC" w:rsidP="00A91F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B636C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TOPIC</w:t>
            </w:r>
          </w:p>
        </w:tc>
        <w:tc>
          <w:tcPr>
            <w:tcW w:w="6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6BEC" w:rsidRPr="00B636C7" w:rsidRDefault="00776BEC" w:rsidP="00A91F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B636C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SEARCH TERMS</w:t>
            </w:r>
          </w:p>
        </w:tc>
      </w:tr>
      <w:tr w:rsidR="00776BEC" w:rsidRPr="00B636C7" w:rsidTr="00DB4B3C">
        <w:trPr>
          <w:trHeight w:val="226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6BEC" w:rsidRPr="00B636C7" w:rsidRDefault="00776BEC" w:rsidP="00A91F7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813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6BEC" w:rsidRPr="00B636C7" w:rsidRDefault="00776BEC" w:rsidP="00A91F7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F</w:t>
            </w:r>
            <w:r w:rsidRPr="00EE33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etal aortic isthmus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 (AoI)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6BEC" w:rsidRPr="00B636C7" w:rsidRDefault="00776BEC" w:rsidP="00A91F7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fetus</w:t>
            </w: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</w:tr>
      <w:tr w:rsidR="00776BEC" w:rsidRPr="00B636C7" w:rsidTr="00DB4B3C">
        <w:trPr>
          <w:trHeight w:val="240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6BEC" w:rsidRPr="00B636C7" w:rsidRDefault="00776BEC" w:rsidP="00A91F7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81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76BEC" w:rsidRPr="00B636C7" w:rsidRDefault="00776BEC" w:rsidP="00A91F7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6BEC" w:rsidRPr="00B636C7" w:rsidRDefault="00776BEC" w:rsidP="00A91F7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fetal</w:t>
            </w: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</w:tr>
      <w:tr w:rsidR="00776BEC" w:rsidRPr="00B636C7" w:rsidTr="00DB4B3C">
        <w:trPr>
          <w:trHeight w:val="146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76BEC" w:rsidRPr="00B636C7" w:rsidRDefault="00776BEC" w:rsidP="00A91F7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3</w:t>
            </w:r>
          </w:p>
        </w:tc>
        <w:tc>
          <w:tcPr>
            <w:tcW w:w="81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76BEC" w:rsidRPr="00B636C7" w:rsidRDefault="00776BEC" w:rsidP="00A91F7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76BEC" w:rsidRDefault="00776BEC" w:rsidP="00A91F7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aorta/thoracic"</w:t>
            </w:r>
          </w:p>
        </w:tc>
      </w:tr>
      <w:tr w:rsidR="00776BEC" w:rsidRPr="00B636C7" w:rsidTr="00DB4B3C">
        <w:trPr>
          <w:trHeight w:val="254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6BEC" w:rsidRPr="00B636C7" w:rsidRDefault="00776BEC" w:rsidP="00A91F7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4</w:t>
            </w:r>
          </w:p>
        </w:tc>
        <w:tc>
          <w:tcPr>
            <w:tcW w:w="81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776BEC" w:rsidRPr="00B636C7" w:rsidRDefault="00776BEC" w:rsidP="00A91F7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6BEC" w:rsidRPr="00B636C7" w:rsidRDefault="00776BEC" w:rsidP="00A91F7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isthmus</w:t>
            </w: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</w:tr>
      <w:tr w:rsidR="00776BEC" w:rsidRPr="00B636C7" w:rsidTr="00DB4B3C">
        <w:trPr>
          <w:trHeight w:val="254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76BEC" w:rsidRDefault="00776BEC" w:rsidP="00A91F7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5</w:t>
            </w:r>
          </w:p>
        </w:tc>
        <w:tc>
          <w:tcPr>
            <w:tcW w:w="81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776BEC" w:rsidRPr="00B636C7" w:rsidRDefault="00776BEC" w:rsidP="00A91F7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76BEC" w:rsidRPr="00B636C7" w:rsidRDefault="005F034B" w:rsidP="00A91F7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 w:rsidR="00776BE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Aortic isthmus</w:t>
            </w: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</w:tr>
      <w:tr w:rsidR="00776BEC" w:rsidRPr="00B636C7" w:rsidTr="00DB4B3C">
        <w:trPr>
          <w:trHeight w:val="5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6BEC" w:rsidRPr="00B636C7" w:rsidRDefault="00776BEC" w:rsidP="00A91F7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145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6BEC" w:rsidRPr="00B636C7" w:rsidRDefault="00776BEC" w:rsidP="00A91F7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Set 1, 2 were combined with "or"</w:t>
            </w:r>
            <w:r w:rsidR="00DB4B3C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,</w:t>
            </w:r>
          </w:p>
        </w:tc>
      </w:tr>
      <w:tr w:rsidR="00776BEC" w:rsidRPr="00B636C7" w:rsidTr="00DB4B3C">
        <w:trPr>
          <w:trHeight w:val="5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76BEC" w:rsidRDefault="00776BEC" w:rsidP="00A91F7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7</w:t>
            </w:r>
          </w:p>
        </w:tc>
        <w:tc>
          <w:tcPr>
            <w:tcW w:w="145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76BEC" w:rsidRPr="00B636C7" w:rsidRDefault="00776BEC" w:rsidP="00A91F7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Set 3, 4, 5 were combined with </w:t>
            </w:r>
            <w:r w:rsidR="005F034B"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or</w:t>
            </w:r>
            <w:r w:rsidR="005F034B"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</w:tr>
      <w:tr w:rsidR="00AF1ED4" w:rsidRPr="00B636C7" w:rsidTr="00DB4B3C">
        <w:trPr>
          <w:trHeight w:val="174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1ED4" w:rsidRPr="00B636C7" w:rsidRDefault="002A0743" w:rsidP="00AF1E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8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1ED4" w:rsidRDefault="00AF1ED4" w:rsidP="00AF1E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FA18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Intrauterine Growth Restriction (IUGR)</w:t>
            </w:r>
          </w:p>
          <w:p w:rsidR="00AF1ED4" w:rsidRPr="00FA1825" w:rsidRDefault="00AF1ED4" w:rsidP="00AF1E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6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F1ED4" w:rsidRPr="00167978" w:rsidRDefault="00AF1ED4" w:rsidP="00AF1E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16797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"fetal growth retardation"</w:t>
            </w:r>
          </w:p>
        </w:tc>
      </w:tr>
      <w:tr w:rsidR="00AF1ED4" w:rsidRPr="00B636C7" w:rsidTr="00DB4B3C">
        <w:trPr>
          <w:trHeight w:val="174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F1ED4" w:rsidRDefault="002A0743" w:rsidP="00AF1E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8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1ED4" w:rsidRPr="00FA1825" w:rsidRDefault="00AF1ED4" w:rsidP="00AF1E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F1ED4" w:rsidRPr="00FA1825" w:rsidRDefault="00AF1ED4" w:rsidP="00AF1ED4">
            <w:pPr>
              <w:tabs>
                <w:tab w:val="left" w:pos="5130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16797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"</w:t>
            </w:r>
            <w:r w:rsidRPr="007648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intrauterine</w:t>
            </w:r>
            <w:r w:rsidRPr="0016797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"</w:t>
            </w:r>
          </w:p>
        </w:tc>
      </w:tr>
      <w:tr w:rsidR="00AF1ED4" w:rsidRPr="00B636C7" w:rsidTr="00DB4B3C">
        <w:trPr>
          <w:trHeight w:val="24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F1ED4" w:rsidRDefault="00AF1ED4" w:rsidP="00AF1E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8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1ED4" w:rsidRPr="00B636C7" w:rsidRDefault="00AF1ED4" w:rsidP="00AF1E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F1ED4" w:rsidRPr="006E6904" w:rsidRDefault="00AF1ED4" w:rsidP="00AF1E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16797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"</w:t>
            </w:r>
            <w:r w:rsidRPr="007648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growth</w:t>
            </w:r>
            <w:r w:rsidRPr="0016797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"</w:t>
            </w:r>
          </w:p>
        </w:tc>
      </w:tr>
      <w:tr w:rsidR="00AF1ED4" w:rsidRPr="00B636C7" w:rsidTr="00DB4B3C">
        <w:trPr>
          <w:trHeight w:val="240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1ED4" w:rsidRPr="00B636C7" w:rsidRDefault="00AF1ED4" w:rsidP="00AF1E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8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1ED4" w:rsidRPr="00B636C7" w:rsidRDefault="00AF1ED4" w:rsidP="00AF1E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1ED4" w:rsidRPr="006E6904" w:rsidRDefault="00AF1ED4" w:rsidP="00AF1E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16797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"</w:t>
            </w:r>
            <w:r w:rsidRPr="007648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retardation</w:t>
            </w:r>
            <w:r w:rsidRPr="0016797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"</w:t>
            </w:r>
          </w:p>
        </w:tc>
      </w:tr>
      <w:tr w:rsidR="00AF1ED4" w:rsidRPr="00B636C7" w:rsidTr="00DB4B3C">
        <w:trPr>
          <w:trHeight w:val="239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1ED4" w:rsidRPr="00B636C7" w:rsidRDefault="00AF1ED4" w:rsidP="00AF1E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81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1ED4" w:rsidRPr="00B636C7" w:rsidRDefault="00AF1ED4" w:rsidP="00AF1E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F1ED4" w:rsidRPr="006E6904" w:rsidRDefault="00AF1ED4" w:rsidP="00AF1E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16797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"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iugr</w:t>
            </w:r>
            <w:r w:rsidRPr="0016797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"</w:t>
            </w:r>
          </w:p>
        </w:tc>
      </w:tr>
      <w:tr w:rsidR="00DB4B3C" w:rsidRPr="00B636C7" w:rsidTr="00DB4B3C">
        <w:trPr>
          <w:trHeight w:val="239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4B3C" w:rsidRDefault="00DB4B3C" w:rsidP="00AF1E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145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4B3C" w:rsidRPr="006E6904" w:rsidRDefault="00DB4B3C" w:rsidP="00AF1ED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Set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8</w:t>
            </w: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9, 12, 10</w:t>
            </w: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 were combined with "or"</w:t>
            </w:r>
          </w:p>
        </w:tc>
      </w:tr>
      <w:tr w:rsidR="00DB4B3C" w:rsidRPr="00B636C7" w:rsidTr="00DB4B3C">
        <w:trPr>
          <w:trHeight w:val="239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4B3C" w:rsidRDefault="00DB4B3C" w:rsidP="00DB4B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1453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4B3C" w:rsidRPr="0090479B" w:rsidRDefault="00DB4B3C" w:rsidP="00DB4B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Set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4, 10, 11</w:t>
            </w: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 were combined with "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and</w:t>
            </w: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</w:tr>
      <w:tr w:rsidR="00DB4B3C" w:rsidRPr="00B636C7" w:rsidTr="00DB4B3C">
        <w:trPr>
          <w:trHeight w:val="239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4B3C" w:rsidRDefault="00DB4B3C" w:rsidP="00DB4B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81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DB4B3C" w:rsidRPr="0090479B" w:rsidRDefault="00DB4B3C" w:rsidP="00DB4B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Diagnostic Procedure</w:t>
            </w:r>
          </w:p>
        </w:tc>
        <w:tc>
          <w:tcPr>
            <w:tcW w:w="6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4B3C" w:rsidRPr="00764811" w:rsidRDefault="00DB4B3C" w:rsidP="00DB4B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ultrasonography</w:t>
            </w: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</w:tr>
      <w:tr w:rsidR="00DB4B3C" w:rsidRPr="00B636C7" w:rsidTr="00DB4B3C">
        <w:trPr>
          <w:trHeight w:val="239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4B3C" w:rsidRDefault="00DB4B3C" w:rsidP="00DB4B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8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4B3C" w:rsidRPr="00B636C7" w:rsidRDefault="00DB4B3C" w:rsidP="00DB4B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4B3C" w:rsidRPr="00764811" w:rsidRDefault="00DB4B3C" w:rsidP="00DB4B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 w:rsidRPr="008478E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doppler</w:t>
            </w: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</w:tr>
      <w:tr w:rsidR="00DB4B3C" w:rsidRPr="00B636C7" w:rsidTr="00DB4B3C">
        <w:trPr>
          <w:trHeight w:val="239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4B3C" w:rsidRDefault="00DB4B3C" w:rsidP="00DB4B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813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4B3C" w:rsidRPr="00B636C7" w:rsidRDefault="00DB4B3C" w:rsidP="00DB4B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4B3C" w:rsidRPr="00764811" w:rsidRDefault="00DB4B3C" w:rsidP="00DB4B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8478E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ultrasound"</w:t>
            </w:r>
          </w:p>
        </w:tc>
      </w:tr>
      <w:tr w:rsidR="00DB4B3C" w:rsidRPr="00B636C7" w:rsidTr="00DB4B3C">
        <w:trPr>
          <w:trHeight w:val="239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4B3C" w:rsidRDefault="00DB4B3C" w:rsidP="00DB4B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145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4B3C" w:rsidRPr="00167978" w:rsidRDefault="00DB4B3C" w:rsidP="00DB4B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90479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Set 15,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 16, 17</w:t>
            </w:r>
            <w:r w:rsidRPr="0090479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 were combined with </w:t>
            </w:r>
            <w:r w:rsidR="005F034B"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or</w:t>
            </w:r>
            <w:r w:rsidR="005F034B"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</w:tr>
      <w:tr w:rsidR="00DB4B3C" w:rsidRPr="00B636C7" w:rsidTr="00DB4B3C">
        <w:trPr>
          <w:trHeight w:val="239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4B3C" w:rsidRDefault="00DB4B3C" w:rsidP="00DB4B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45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B4B3C" w:rsidRPr="00167978" w:rsidRDefault="00DB4B3C" w:rsidP="00DB4B3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Set 6, 7, 14, 18 were combined with </w:t>
            </w:r>
            <w:r w:rsidR="00B7137A"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and</w:t>
            </w:r>
            <w:r w:rsidR="00B7137A"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</w:tr>
    </w:tbl>
    <w:p w:rsidR="00647BC0" w:rsidRDefault="00647BC0" w:rsidP="00647BC0">
      <w:pPr>
        <w:spacing w:after="0" w:line="240" w:lineRule="auto"/>
        <w:rPr>
          <w:rFonts w:ascii="Times New Roman" w:hAnsi="Times New Roman"/>
          <w:b/>
          <w:sz w:val="18"/>
          <w:szCs w:val="18"/>
          <w:lang w:val="en-US"/>
        </w:rPr>
      </w:pPr>
    </w:p>
    <w:p w:rsidR="00CE24DD" w:rsidRDefault="00CE24DD" w:rsidP="00647BC0">
      <w:pPr>
        <w:spacing w:after="0" w:line="240" w:lineRule="auto"/>
        <w:rPr>
          <w:rFonts w:ascii="Times New Roman" w:hAnsi="Times New Roman"/>
          <w:b/>
          <w:sz w:val="18"/>
          <w:szCs w:val="18"/>
          <w:lang w:val="en-US"/>
        </w:rPr>
      </w:pPr>
    </w:p>
    <w:p w:rsidR="00CE24DD" w:rsidRDefault="00CE24DD" w:rsidP="00647BC0">
      <w:pPr>
        <w:spacing w:after="0" w:line="240" w:lineRule="auto"/>
        <w:rPr>
          <w:rFonts w:ascii="Times New Roman" w:hAnsi="Times New Roman"/>
          <w:b/>
          <w:sz w:val="18"/>
          <w:szCs w:val="18"/>
          <w:lang w:val="en-US"/>
        </w:rPr>
      </w:pPr>
    </w:p>
    <w:p w:rsidR="00CE24DD" w:rsidRDefault="00CE24DD" w:rsidP="00647BC0">
      <w:pPr>
        <w:spacing w:after="0" w:line="240" w:lineRule="auto"/>
        <w:rPr>
          <w:rFonts w:ascii="Times New Roman" w:hAnsi="Times New Roman"/>
          <w:b/>
          <w:sz w:val="18"/>
          <w:szCs w:val="18"/>
          <w:lang w:val="en-US"/>
        </w:rPr>
      </w:pPr>
    </w:p>
    <w:p w:rsidR="00CE24DD" w:rsidRDefault="00CE24DD" w:rsidP="00647BC0">
      <w:pPr>
        <w:spacing w:after="0" w:line="240" w:lineRule="auto"/>
        <w:rPr>
          <w:rFonts w:ascii="Times New Roman" w:hAnsi="Times New Roman"/>
          <w:b/>
          <w:sz w:val="18"/>
          <w:szCs w:val="18"/>
          <w:lang w:val="en-US"/>
        </w:rPr>
      </w:pPr>
    </w:p>
    <w:p w:rsidR="00647BC0" w:rsidRDefault="00647BC0" w:rsidP="00647BC0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E54816">
        <w:rPr>
          <w:rFonts w:ascii="Times New Roman" w:hAnsi="Times New Roman"/>
          <w:sz w:val="18"/>
          <w:szCs w:val="18"/>
          <w:lang w:val="en-US"/>
        </w:rPr>
        <w:t xml:space="preserve">Search terms for </w:t>
      </w:r>
      <w:r>
        <w:rPr>
          <w:rFonts w:ascii="Times New Roman" w:hAnsi="Times New Roman"/>
          <w:sz w:val="18"/>
          <w:szCs w:val="18"/>
          <w:lang w:val="en-US"/>
        </w:rPr>
        <w:t xml:space="preserve">EMBASE  </w:t>
      </w:r>
      <w:r>
        <w:rPr>
          <w:rFonts w:ascii="Times New Roman" w:hAnsi="Times New Roman"/>
          <w:sz w:val="18"/>
          <w:szCs w:val="18"/>
          <w:lang w:val="en-US"/>
        </w:rPr>
        <w:tab/>
      </w:r>
      <w:r>
        <w:rPr>
          <w:rFonts w:ascii="Times New Roman" w:hAnsi="Times New Roman"/>
          <w:sz w:val="18"/>
          <w:szCs w:val="18"/>
          <w:lang w:val="en-US"/>
        </w:rPr>
        <w:tab/>
      </w:r>
    </w:p>
    <w:p w:rsidR="00647BC0" w:rsidRPr="00B636C7" w:rsidRDefault="00647BC0" w:rsidP="00647BC0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</w:p>
    <w:tbl>
      <w:tblPr>
        <w:tblW w:w="150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1"/>
        <w:gridCol w:w="8132"/>
        <w:gridCol w:w="6401"/>
      </w:tblGrid>
      <w:tr w:rsidR="00647BC0" w:rsidRPr="00B636C7" w:rsidTr="005254BC">
        <w:trPr>
          <w:trHeight w:val="251"/>
        </w:trPr>
        <w:tc>
          <w:tcPr>
            <w:tcW w:w="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7BC0" w:rsidRPr="00B636C7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B636C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SET</w:t>
            </w:r>
          </w:p>
        </w:tc>
        <w:tc>
          <w:tcPr>
            <w:tcW w:w="8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7BC0" w:rsidRPr="00B636C7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B636C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TOPIC</w:t>
            </w:r>
          </w:p>
        </w:tc>
        <w:tc>
          <w:tcPr>
            <w:tcW w:w="6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7BC0" w:rsidRPr="00B636C7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B636C7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SEARCH TERMS</w:t>
            </w:r>
          </w:p>
        </w:tc>
      </w:tr>
      <w:tr w:rsidR="00647BC0" w:rsidRPr="00B636C7" w:rsidTr="005254BC">
        <w:trPr>
          <w:trHeight w:val="226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7BC0" w:rsidRPr="00B636C7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813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7BC0" w:rsidRPr="00B636C7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F</w:t>
            </w:r>
            <w:r w:rsidRPr="00EE33D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etal aortic isthmus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 (AoI)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7BC0" w:rsidRPr="00B636C7" w:rsidRDefault="00585F94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 w:rsidR="00647BC0" w:rsidRPr="00647BC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fetus</w:t>
            </w: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 w:rsidR="00647BC0" w:rsidRPr="00647BC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/exp</w:t>
            </w:r>
          </w:p>
        </w:tc>
      </w:tr>
      <w:tr w:rsidR="00647BC0" w:rsidRPr="00B636C7" w:rsidTr="005254BC">
        <w:trPr>
          <w:trHeight w:val="226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7BC0" w:rsidRPr="00B636C7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8132" w:type="dxa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47BC0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7BC0" w:rsidRPr="00B636C7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fetus</w:t>
            </w: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</w:tr>
      <w:tr w:rsidR="00647BC0" w:rsidRPr="00B636C7" w:rsidTr="005254BC">
        <w:trPr>
          <w:trHeight w:val="240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7BC0" w:rsidRPr="00B636C7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3</w:t>
            </w:r>
          </w:p>
        </w:tc>
        <w:tc>
          <w:tcPr>
            <w:tcW w:w="81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47BC0" w:rsidRPr="00B636C7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7BC0" w:rsidRPr="00B636C7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fetal</w:t>
            </w: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</w:tr>
      <w:tr w:rsidR="00647BC0" w:rsidRPr="00B636C7" w:rsidTr="005254BC">
        <w:trPr>
          <w:trHeight w:val="240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7BC0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4</w:t>
            </w:r>
          </w:p>
        </w:tc>
        <w:tc>
          <w:tcPr>
            <w:tcW w:w="81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47BC0" w:rsidRPr="00B636C7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7BC0" w:rsidRDefault="00585F94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 w:rsidR="00647BC0" w:rsidRPr="00647BC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aorta/thoracic</w:t>
            </w: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 w:rsidR="00647BC0" w:rsidRPr="00647BC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/exp</w:t>
            </w:r>
          </w:p>
        </w:tc>
      </w:tr>
      <w:tr w:rsidR="00647BC0" w:rsidRPr="00B636C7" w:rsidTr="005254BC">
        <w:trPr>
          <w:trHeight w:val="146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7BC0" w:rsidRPr="00B636C7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5</w:t>
            </w:r>
          </w:p>
        </w:tc>
        <w:tc>
          <w:tcPr>
            <w:tcW w:w="81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47BC0" w:rsidRPr="00B636C7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7BC0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aorta/thoracic"</w:t>
            </w:r>
          </w:p>
        </w:tc>
      </w:tr>
      <w:tr w:rsidR="00647BC0" w:rsidRPr="00B636C7" w:rsidTr="005254BC">
        <w:trPr>
          <w:trHeight w:val="254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7BC0" w:rsidRPr="00B636C7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6</w:t>
            </w:r>
          </w:p>
        </w:tc>
        <w:tc>
          <w:tcPr>
            <w:tcW w:w="81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47BC0" w:rsidRPr="00B636C7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7BC0" w:rsidRPr="00B636C7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isthmus</w:t>
            </w: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</w:tr>
      <w:tr w:rsidR="00647BC0" w:rsidRPr="00B636C7" w:rsidTr="005254BC">
        <w:trPr>
          <w:trHeight w:val="254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7BC0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7</w:t>
            </w:r>
          </w:p>
        </w:tc>
        <w:tc>
          <w:tcPr>
            <w:tcW w:w="81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47BC0" w:rsidRPr="00B636C7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7BC0" w:rsidRPr="00B636C7" w:rsidRDefault="00585F94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 w:rsidR="00647BC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Aortic isthmus</w:t>
            </w: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</w:tr>
      <w:tr w:rsidR="00647BC0" w:rsidRPr="00B636C7" w:rsidTr="005254BC">
        <w:trPr>
          <w:trHeight w:val="5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7BC0" w:rsidRPr="00B636C7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8</w:t>
            </w:r>
          </w:p>
        </w:tc>
        <w:tc>
          <w:tcPr>
            <w:tcW w:w="145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7BC0" w:rsidRPr="00B636C7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Set 1, 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, 3</w:t>
            </w: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 were combined with "or"</w:t>
            </w:r>
          </w:p>
        </w:tc>
      </w:tr>
      <w:tr w:rsidR="00647BC0" w:rsidRPr="00B636C7" w:rsidTr="005254BC">
        <w:trPr>
          <w:trHeight w:val="5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7BC0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9</w:t>
            </w:r>
          </w:p>
        </w:tc>
        <w:tc>
          <w:tcPr>
            <w:tcW w:w="145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7BC0" w:rsidRPr="00B636C7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Set 4, 5, 6, 7 were combined with </w:t>
            </w:r>
            <w:r w:rsidR="00585F94"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or</w:t>
            </w:r>
            <w:r w:rsidR="00585F94"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</w:tr>
      <w:tr w:rsidR="00647BC0" w:rsidRPr="00B636C7" w:rsidTr="005254BC">
        <w:trPr>
          <w:trHeight w:val="5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7BC0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0</w:t>
            </w:r>
          </w:p>
        </w:tc>
        <w:tc>
          <w:tcPr>
            <w:tcW w:w="145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7BC0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Set </w:t>
            </w:r>
            <w:r w:rsidR="006A6B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, </w:t>
            </w:r>
            <w:r w:rsidR="006A6B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 were combined with </w:t>
            </w:r>
            <w:r w:rsidR="00585F94"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and</w:t>
            </w:r>
            <w:r w:rsidR="00585F94"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</w:tr>
      <w:tr w:rsidR="00647BC0" w:rsidRPr="00167978" w:rsidTr="005254BC">
        <w:trPr>
          <w:trHeight w:val="96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7BC0" w:rsidRPr="00B636C7" w:rsidRDefault="006A6B48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813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7BC0" w:rsidRPr="00FA1825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FA182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Intrauterine Growth Restriction (IUGR)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7BC0" w:rsidRPr="00167978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16797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"fetal growth retardation"</w:t>
            </w:r>
          </w:p>
        </w:tc>
      </w:tr>
      <w:tr w:rsidR="00647BC0" w:rsidRPr="00B636C7" w:rsidTr="005254BC">
        <w:trPr>
          <w:trHeight w:val="174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7BC0" w:rsidRPr="00B636C7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</w:t>
            </w:r>
            <w:r w:rsidR="006A6B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1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47BC0" w:rsidRPr="00FA1825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7BC0" w:rsidRPr="00FA1825" w:rsidRDefault="00585F94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 w:rsidR="00647BC0" w:rsidRPr="00647BC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fetal growth retardatio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n</w:t>
            </w: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 w:rsidR="00647BC0" w:rsidRPr="00647BC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/exp</w:t>
            </w:r>
          </w:p>
        </w:tc>
      </w:tr>
      <w:tr w:rsidR="00647BC0" w:rsidRPr="00B636C7" w:rsidTr="005254BC">
        <w:trPr>
          <w:trHeight w:val="240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7BC0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</w:t>
            </w:r>
            <w:r w:rsidR="006A6B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81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47BC0" w:rsidRPr="006A6B48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7BC0" w:rsidRPr="006E6904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16797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"</w:t>
            </w:r>
            <w:r w:rsidRPr="006E690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fetal</w:t>
            </w:r>
            <w:r w:rsidRPr="0016797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"</w:t>
            </w:r>
          </w:p>
        </w:tc>
      </w:tr>
      <w:tr w:rsidR="00647BC0" w:rsidRPr="00B636C7" w:rsidTr="005254BC">
        <w:trPr>
          <w:trHeight w:val="240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7BC0" w:rsidRPr="00B636C7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</w:t>
            </w:r>
            <w:r w:rsidR="006A6B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81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47BC0" w:rsidRPr="006A6B48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7BC0" w:rsidRPr="006E6904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16797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"</w:t>
            </w:r>
            <w:r w:rsidRPr="006E690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growth</w:t>
            </w:r>
            <w:r w:rsidRPr="0016797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"</w:t>
            </w:r>
          </w:p>
        </w:tc>
      </w:tr>
      <w:tr w:rsidR="00647BC0" w:rsidRPr="00B636C7" w:rsidTr="005254BC">
        <w:trPr>
          <w:trHeight w:val="239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7BC0" w:rsidRPr="00B636C7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</w:t>
            </w:r>
            <w:r w:rsidR="006A6B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81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647BC0" w:rsidRPr="006A6B48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47BC0" w:rsidRPr="006E6904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16797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"</w:t>
            </w:r>
            <w:r w:rsidRPr="006E6904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retardation</w:t>
            </w:r>
            <w:r w:rsidRPr="0016797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"</w:t>
            </w:r>
          </w:p>
        </w:tc>
      </w:tr>
      <w:tr w:rsidR="00647BC0" w:rsidRPr="00B636C7" w:rsidTr="005254BC">
        <w:trPr>
          <w:trHeight w:val="239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7BC0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</w:t>
            </w:r>
            <w:r w:rsidR="006A6B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81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47BC0" w:rsidRPr="006A6B48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7BC0" w:rsidRPr="006E6904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16797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"</w:t>
            </w:r>
            <w:r w:rsidRPr="007648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intrauterine</w:t>
            </w:r>
            <w:r w:rsidRPr="0016797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"</w:t>
            </w:r>
          </w:p>
        </w:tc>
      </w:tr>
      <w:tr w:rsidR="00647BC0" w:rsidRPr="00B636C7" w:rsidTr="005254BC">
        <w:trPr>
          <w:trHeight w:val="239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7BC0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</w:t>
            </w:r>
            <w:r w:rsidR="006A6B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81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47BC0" w:rsidRPr="006A6B48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7BC0" w:rsidRPr="00764811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16797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"</w:t>
            </w:r>
            <w:r w:rsidRPr="007648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growth</w:t>
            </w:r>
            <w:r w:rsidRPr="0016797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"</w:t>
            </w:r>
          </w:p>
        </w:tc>
      </w:tr>
      <w:tr w:rsidR="006A6B48" w:rsidRPr="00B636C7" w:rsidTr="005254BC">
        <w:trPr>
          <w:trHeight w:val="239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6B48" w:rsidRDefault="006A6B48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81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A6B48" w:rsidRPr="006A6B48" w:rsidRDefault="006A6B48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6B48" w:rsidRPr="00167978" w:rsidRDefault="006A6B48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6A6B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'growth'/exp</w:t>
            </w:r>
          </w:p>
        </w:tc>
      </w:tr>
      <w:tr w:rsidR="00647BC0" w:rsidRPr="00B636C7" w:rsidTr="005254BC">
        <w:trPr>
          <w:trHeight w:val="239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7BC0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</w:t>
            </w:r>
            <w:r w:rsidR="006A6B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81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47BC0" w:rsidRPr="006A6B48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7BC0" w:rsidRPr="00764811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16797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"</w:t>
            </w:r>
            <w:r w:rsidRPr="0076481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retardation</w:t>
            </w:r>
            <w:r w:rsidRPr="0016797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"</w:t>
            </w:r>
          </w:p>
        </w:tc>
      </w:tr>
      <w:tr w:rsidR="006A6B48" w:rsidRPr="00B636C7" w:rsidTr="005254BC">
        <w:trPr>
          <w:trHeight w:val="239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6B48" w:rsidRDefault="006A6B48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81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A6B48" w:rsidRPr="006A6B48" w:rsidRDefault="006A6B48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6B48" w:rsidRPr="00167978" w:rsidRDefault="006A6B48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6A6B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'retardation'/exp</w:t>
            </w:r>
          </w:p>
        </w:tc>
      </w:tr>
      <w:tr w:rsidR="00647BC0" w:rsidRPr="00B636C7" w:rsidTr="005254BC">
        <w:trPr>
          <w:trHeight w:val="239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7BC0" w:rsidRDefault="006A6B48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1</w:t>
            </w:r>
          </w:p>
        </w:tc>
        <w:tc>
          <w:tcPr>
            <w:tcW w:w="81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47BC0" w:rsidRPr="00B636C7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7BC0" w:rsidRPr="00764811" w:rsidRDefault="00585F94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 w:rsidR="006A6B48" w:rsidRPr="006A6B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intrauterine growth retardation</w:t>
            </w: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 w:rsidR="006A6B48" w:rsidRPr="006A6B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/exp </w:t>
            </w:r>
            <w:r w:rsidR="00647BC0" w:rsidRPr="0016797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"</w:t>
            </w:r>
          </w:p>
        </w:tc>
      </w:tr>
      <w:tr w:rsidR="006A6B48" w:rsidRPr="00B636C7" w:rsidTr="005254BC">
        <w:trPr>
          <w:trHeight w:val="239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6B48" w:rsidRDefault="006A6B48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2</w:t>
            </w:r>
          </w:p>
        </w:tc>
        <w:tc>
          <w:tcPr>
            <w:tcW w:w="81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A6B48" w:rsidRPr="00B636C7" w:rsidRDefault="006A6B48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6B48" w:rsidRDefault="00585F94" w:rsidP="005B255E">
            <w:pPr>
              <w:spacing w:after="0" w:line="240" w:lineRule="auto"/>
              <w:rPr>
                <w:rStyle w:val="term"/>
                <w:rFonts w:ascii="Arial" w:hAnsi="Arial" w:cs="Arial"/>
                <w:b/>
                <w:bCs/>
                <w:color w:val="E9711C"/>
                <w:spacing w:val="2"/>
                <w:sz w:val="17"/>
                <w:szCs w:val="17"/>
                <w:bdr w:val="none" w:sz="0" w:space="0" w:color="auto" w:frame="1"/>
                <w:shd w:val="clear" w:color="auto" w:fill="FFFFFF"/>
              </w:rPr>
            </w:pP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 w:rsidR="006A6B48" w:rsidRPr="006A6B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intrauterine growth retardation</w:t>
            </w: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</w:tr>
      <w:tr w:rsidR="00647BC0" w:rsidRPr="00B636C7" w:rsidTr="005254BC">
        <w:trPr>
          <w:trHeight w:val="239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7BC0" w:rsidRDefault="006A6B48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81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7BC0" w:rsidRPr="00B636C7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7BC0" w:rsidRPr="00167978" w:rsidRDefault="00585F94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 w:rsidR="00647BC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iugr</w:t>
            </w: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</w:tr>
      <w:tr w:rsidR="00647BC0" w:rsidRPr="00B636C7" w:rsidTr="005254BC">
        <w:trPr>
          <w:trHeight w:val="239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7BC0" w:rsidRDefault="006A6B48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8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7BC0" w:rsidRPr="00B636C7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Set 1</w:t>
            </w:r>
            <w:r w:rsidR="006A6B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8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, 1</w:t>
            </w:r>
            <w:r w:rsidR="006A6B48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were combined with </w:t>
            </w:r>
            <w:r w:rsidR="00585F94"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 w:rsidR="006A6B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or</w:t>
            </w:r>
            <w:r w:rsidR="00585F94"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7BC0" w:rsidRPr="00167978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6A6B48" w:rsidRPr="00B636C7" w:rsidTr="005254BC">
        <w:trPr>
          <w:trHeight w:val="239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6B48" w:rsidRDefault="006A6B48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8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A6B48" w:rsidRDefault="006A6B48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 xml:space="preserve">Set 20, 19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were combined with </w:t>
            </w:r>
            <w:r w:rsidR="00585F94"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or</w:t>
            </w:r>
            <w:r w:rsidR="00585F94"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A6B48" w:rsidRPr="00167978" w:rsidRDefault="006A6B48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647BC0" w:rsidRPr="00B636C7" w:rsidTr="005254BC">
        <w:trPr>
          <w:trHeight w:val="239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7BC0" w:rsidRDefault="006A6B48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8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47BC0" w:rsidRPr="00B636C7" w:rsidRDefault="00647BC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Set </w:t>
            </w:r>
            <w:r w:rsidR="006A6B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, </w:t>
            </w:r>
            <w:r w:rsidR="0026035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4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,</w:t>
            </w:r>
            <w:r w:rsidR="006A6B48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 </w:t>
            </w:r>
            <w:r w:rsidR="0026035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33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 were combined with </w:t>
            </w:r>
            <w:r w:rsidR="003C661E"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and</w:t>
            </w:r>
            <w:r w:rsidR="003C661E"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47BC0" w:rsidRPr="00FA1825" w:rsidRDefault="00647BC0" w:rsidP="005B255E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</w:p>
        </w:tc>
      </w:tr>
      <w:tr w:rsidR="00297AE0" w:rsidRPr="00B636C7" w:rsidTr="005254BC">
        <w:trPr>
          <w:trHeight w:val="239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97AE0" w:rsidRDefault="00297AE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813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297AE0" w:rsidRPr="00B636C7" w:rsidRDefault="00297AE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B71F52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Growth retardation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97AE0" w:rsidRPr="006E6904" w:rsidRDefault="00297AE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90479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"growth and development</w:t>
            </w:r>
            <w:r w:rsidR="0026035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”</w:t>
            </w:r>
          </w:p>
        </w:tc>
      </w:tr>
      <w:tr w:rsidR="00297AE0" w:rsidRPr="00B636C7" w:rsidTr="005254BC">
        <w:trPr>
          <w:trHeight w:val="239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97AE0" w:rsidRDefault="00297AE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81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97AE0" w:rsidRPr="00B636C7" w:rsidRDefault="00297AE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97AE0" w:rsidRPr="006E6904" w:rsidRDefault="00297AE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90479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"development"</w:t>
            </w:r>
          </w:p>
        </w:tc>
      </w:tr>
      <w:tr w:rsidR="00297AE0" w:rsidRPr="00B636C7" w:rsidTr="005254BC">
        <w:trPr>
          <w:trHeight w:val="239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97AE0" w:rsidRDefault="0026035F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9</w:t>
            </w:r>
          </w:p>
        </w:tc>
        <w:tc>
          <w:tcPr>
            <w:tcW w:w="81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97AE0" w:rsidRPr="0090479B" w:rsidRDefault="00297AE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6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97AE0" w:rsidRPr="0090479B" w:rsidRDefault="00297AE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90479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"retardation"</w:t>
            </w:r>
          </w:p>
        </w:tc>
      </w:tr>
      <w:tr w:rsidR="00297AE0" w:rsidRPr="00B636C7" w:rsidTr="005254BC">
        <w:trPr>
          <w:trHeight w:val="239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97AE0" w:rsidRDefault="00297AE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</w:t>
            </w:r>
            <w:r w:rsidR="002603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81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97AE0" w:rsidRPr="0090479B" w:rsidRDefault="00297AE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6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97AE0" w:rsidRPr="0090479B" w:rsidRDefault="003C661E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 w:rsidR="00297AE0" w:rsidRPr="00297A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retardation</w:t>
            </w: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 w:rsidR="00297AE0" w:rsidRPr="00297A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/exp</w:t>
            </w:r>
          </w:p>
        </w:tc>
      </w:tr>
      <w:tr w:rsidR="00297AE0" w:rsidRPr="00B636C7" w:rsidTr="005254BC">
        <w:trPr>
          <w:trHeight w:val="239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97AE0" w:rsidRDefault="00297AE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</w:t>
            </w:r>
            <w:r w:rsidR="002603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1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97AE0" w:rsidRPr="0090479B" w:rsidRDefault="00297AE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64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97AE0" w:rsidRPr="0090479B" w:rsidRDefault="003C661E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 w:rsidR="00297AE0" w:rsidRPr="00297A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growth retardation</w:t>
            </w: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 w:rsidR="00297AE0" w:rsidRPr="00297A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/exp</w:t>
            </w:r>
          </w:p>
        </w:tc>
      </w:tr>
      <w:tr w:rsidR="00297AE0" w:rsidRPr="00B636C7" w:rsidTr="005254BC">
        <w:trPr>
          <w:trHeight w:val="239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97AE0" w:rsidRDefault="00297AE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</w:t>
            </w:r>
            <w:r w:rsidR="0026035F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81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7AE0" w:rsidRPr="0090479B" w:rsidRDefault="00297AE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97AE0" w:rsidRPr="0090479B" w:rsidRDefault="003C661E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 w:rsidR="00297AE0" w:rsidRPr="00297A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growth retardation</w:t>
            </w: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</w:tr>
      <w:tr w:rsidR="00297AE0" w:rsidRPr="00B636C7" w:rsidTr="005254BC">
        <w:trPr>
          <w:trHeight w:val="239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97AE0" w:rsidRDefault="00297AE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8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97AE0" w:rsidRPr="0090479B" w:rsidRDefault="00297AE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 w:rsidRPr="0090479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Set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3</w:t>
            </w:r>
            <w:r w:rsidR="0026035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, </w:t>
            </w:r>
            <w:r w:rsidR="0026035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29</w:t>
            </w:r>
            <w:r w:rsidRPr="0090479B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 xml:space="preserve"> were combined with </w:t>
            </w:r>
            <w:r w:rsidR="003C661E"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  <w:t>or</w:t>
            </w:r>
            <w:r w:rsidR="003C661E"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  <w:tc>
          <w:tcPr>
            <w:tcW w:w="6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97AE0" w:rsidRPr="0090479B" w:rsidRDefault="00297AE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297AE0" w:rsidRPr="00B636C7" w:rsidTr="005254BC">
        <w:trPr>
          <w:trHeight w:val="239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97AE0" w:rsidRDefault="00297AE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4</w:t>
            </w:r>
          </w:p>
        </w:tc>
        <w:tc>
          <w:tcPr>
            <w:tcW w:w="8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97AE0" w:rsidRPr="0090479B" w:rsidRDefault="00297AE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Set 24, 33 were combined with </w:t>
            </w:r>
            <w:r w:rsidR="006311A0"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and</w:t>
            </w:r>
            <w:r w:rsidR="006311A0"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  <w:tc>
          <w:tcPr>
            <w:tcW w:w="6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97AE0" w:rsidRPr="00297AE0" w:rsidRDefault="00297AE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</w:p>
        </w:tc>
      </w:tr>
      <w:tr w:rsidR="00297AE0" w:rsidRPr="00B636C7" w:rsidTr="005254BC">
        <w:trPr>
          <w:trHeight w:val="126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97AE0" w:rsidRPr="00B636C7" w:rsidRDefault="00297AE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5</w:t>
            </w:r>
          </w:p>
        </w:tc>
        <w:tc>
          <w:tcPr>
            <w:tcW w:w="8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297AE0" w:rsidRPr="0090479B" w:rsidRDefault="00297AE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Set 12, 11, 21, 22, 26, 23, </w:t>
            </w:r>
            <w:r w:rsidR="0026035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31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, </w:t>
            </w:r>
            <w:r w:rsidR="0026035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32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,</w:t>
            </w:r>
            <w:r w:rsidR="0026035F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 34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  were combined with </w:t>
            </w:r>
            <w:r w:rsidR="006311A0"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or</w:t>
            </w:r>
            <w:r w:rsidR="006311A0"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  <w:tc>
          <w:tcPr>
            <w:tcW w:w="64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97AE0" w:rsidRPr="00B636C7" w:rsidRDefault="00297AE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297AE0" w:rsidRPr="00B636C7" w:rsidTr="005254BC">
        <w:trPr>
          <w:trHeight w:val="5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97AE0" w:rsidRPr="00B636C7" w:rsidRDefault="00297AE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813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97AE0" w:rsidRPr="00B636C7" w:rsidRDefault="00297AE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Diagnostic Procedure</w:t>
            </w: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97AE0" w:rsidRPr="00B636C7" w:rsidRDefault="00297AE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ultrasonography</w:t>
            </w: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</w:tr>
      <w:tr w:rsidR="00297AE0" w:rsidRPr="00B636C7" w:rsidTr="005254BC">
        <w:trPr>
          <w:trHeight w:val="5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97AE0" w:rsidRDefault="00297AE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7</w:t>
            </w:r>
          </w:p>
        </w:tc>
        <w:tc>
          <w:tcPr>
            <w:tcW w:w="81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97AE0" w:rsidRDefault="00297AE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97AE0" w:rsidRDefault="00297AE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 w:rsidRPr="008478E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doppler</w:t>
            </w: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</w:tr>
      <w:tr w:rsidR="00297AE0" w:rsidRPr="00B636C7" w:rsidTr="005254BC">
        <w:trPr>
          <w:trHeight w:val="5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97AE0" w:rsidRDefault="00297AE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813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97AE0" w:rsidRDefault="00297AE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97AE0" w:rsidRDefault="006311A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 w:rsidR="00297AE0" w:rsidRPr="00297A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ultrasonography</w:t>
            </w: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 w:rsidR="00297AE0" w:rsidRPr="00297A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/exp</w:t>
            </w:r>
          </w:p>
        </w:tc>
      </w:tr>
      <w:tr w:rsidR="00297AE0" w:rsidRPr="00B636C7" w:rsidTr="005254BC">
        <w:trPr>
          <w:trHeight w:val="123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97AE0" w:rsidRPr="00B636C7" w:rsidRDefault="00297AE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</w:t>
            </w:r>
            <w:r w:rsidR="005254B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813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97AE0" w:rsidRPr="00B636C7" w:rsidRDefault="00297AE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  <w:p w:rsidR="00297AE0" w:rsidRPr="00B636C7" w:rsidRDefault="00297AE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AE0" w:rsidRPr="00297AE0" w:rsidRDefault="00297AE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 w:rsidRPr="008478E6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ultrasound"</w:t>
            </w:r>
          </w:p>
        </w:tc>
      </w:tr>
      <w:tr w:rsidR="00297AE0" w:rsidRPr="00B636C7" w:rsidTr="005254BC">
        <w:trPr>
          <w:trHeight w:val="5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97AE0" w:rsidRPr="00B636C7" w:rsidRDefault="005254BC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0</w:t>
            </w:r>
          </w:p>
        </w:tc>
        <w:tc>
          <w:tcPr>
            <w:tcW w:w="81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97AE0" w:rsidRPr="00B636C7" w:rsidRDefault="00297AE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AE0" w:rsidRPr="00297AE0" w:rsidRDefault="006311A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 w:rsidR="00297AE0" w:rsidRPr="00297A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doppler</w:t>
            </w: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 w:rsidR="00297AE0" w:rsidRPr="00297A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/exp</w:t>
            </w:r>
          </w:p>
        </w:tc>
      </w:tr>
      <w:tr w:rsidR="00297AE0" w:rsidRPr="00B636C7" w:rsidTr="005254BC">
        <w:trPr>
          <w:trHeight w:val="5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97AE0" w:rsidRPr="00B636C7" w:rsidRDefault="00297AE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</w:t>
            </w:r>
            <w:r w:rsidR="005254BC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813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97AE0" w:rsidRPr="00B636C7" w:rsidRDefault="00297AE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7AE0" w:rsidRPr="00297AE0" w:rsidRDefault="006311A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 w:rsidR="00297AE0" w:rsidRPr="00297AE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ultrasound/exp</w:t>
            </w:r>
          </w:p>
        </w:tc>
      </w:tr>
      <w:tr w:rsidR="005254BC" w:rsidRPr="00B636C7" w:rsidTr="005B255E">
        <w:trPr>
          <w:trHeight w:val="93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54BC" w:rsidRPr="00B636C7" w:rsidRDefault="005254BC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145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254BC" w:rsidRPr="00B636C7" w:rsidRDefault="005254BC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Set 38, 36, 40, 37, 41, 39 were combined with </w:t>
            </w:r>
            <w:r w:rsidR="006311A0"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or</w:t>
            </w:r>
            <w:r w:rsidR="006311A0"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</w:tr>
      <w:tr w:rsidR="006311A0" w:rsidRPr="00B636C7" w:rsidTr="005B255E">
        <w:trPr>
          <w:trHeight w:val="58"/>
        </w:trPr>
        <w:tc>
          <w:tcPr>
            <w:tcW w:w="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311A0" w:rsidRPr="00B636C7" w:rsidRDefault="006311A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3</w:t>
            </w:r>
          </w:p>
        </w:tc>
        <w:tc>
          <w:tcPr>
            <w:tcW w:w="145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311A0" w:rsidRPr="00B636C7" w:rsidRDefault="006311A0" w:rsidP="005B255E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Set 8, 9, 35, 42 were combined with </w:t>
            </w: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and</w:t>
            </w:r>
            <w:r w:rsidRPr="00B636C7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"</w:t>
            </w:r>
          </w:p>
        </w:tc>
      </w:tr>
    </w:tbl>
    <w:p w:rsidR="00647BC0" w:rsidRDefault="00647BC0" w:rsidP="006311A0">
      <w:pPr>
        <w:spacing w:after="0" w:line="240" w:lineRule="auto"/>
        <w:rPr>
          <w:rFonts w:ascii="Times New Roman" w:hAnsi="Times New Roman"/>
          <w:b/>
          <w:sz w:val="18"/>
          <w:szCs w:val="18"/>
          <w:lang w:val="en-US"/>
        </w:rPr>
      </w:pPr>
    </w:p>
    <w:p w:rsidR="0026035F" w:rsidRDefault="0026035F" w:rsidP="006311A0">
      <w:pPr>
        <w:spacing w:after="0" w:line="240" w:lineRule="auto"/>
        <w:rPr>
          <w:rFonts w:ascii="Times New Roman" w:hAnsi="Times New Roman"/>
          <w:b/>
          <w:sz w:val="18"/>
          <w:szCs w:val="18"/>
          <w:lang w:val="en-US"/>
        </w:rPr>
      </w:pPr>
    </w:p>
    <w:p w:rsidR="0026035F" w:rsidRDefault="0026035F" w:rsidP="006311A0">
      <w:pPr>
        <w:spacing w:after="0" w:line="240" w:lineRule="auto"/>
        <w:rPr>
          <w:rFonts w:ascii="Times New Roman" w:hAnsi="Times New Roman"/>
          <w:b/>
          <w:sz w:val="18"/>
          <w:szCs w:val="18"/>
          <w:lang w:val="en-US"/>
        </w:rPr>
      </w:pPr>
    </w:p>
    <w:p w:rsidR="0026035F" w:rsidRDefault="0026035F" w:rsidP="006311A0">
      <w:pPr>
        <w:spacing w:after="0" w:line="240" w:lineRule="auto"/>
        <w:rPr>
          <w:rFonts w:ascii="Times New Roman" w:hAnsi="Times New Roman"/>
          <w:b/>
          <w:sz w:val="18"/>
          <w:szCs w:val="18"/>
          <w:lang w:val="en-US"/>
        </w:rPr>
      </w:pPr>
    </w:p>
    <w:p w:rsidR="0026035F" w:rsidRPr="00B636C7" w:rsidRDefault="0026035F" w:rsidP="006311A0">
      <w:pPr>
        <w:spacing w:after="0" w:line="240" w:lineRule="auto"/>
        <w:rPr>
          <w:rFonts w:ascii="Times New Roman" w:hAnsi="Times New Roman"/>
          <w:b/>
          <w:sz w:val="18"/>
          <w:szCs w:val="18"/>
          <w:lang w:val="en-US"/>
        </w:rPr>
      </w:pPr>
    </w:p>
    <w:sectPr w:rsidR="0026035F" w:rsidRPr="00B636C7" w:rsidSect="00C22724">
      <w:footerReference w:type="default" r:id="rId8"/>
      <w:pgSz w:w="16838" w:h="11906" w:orient="landscape"/>
      <w:pgMar w:top="1134" w:right="820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4C03" w:rsidRDefault="00A84C03" w:rsidP="00E747EA">
      <w:pPr>
        <w:spacing w:after="0" w:line="240" w:lineRule="auto"/>
      </w:pPr>
      <w:r>
        <w:separator/>
      </w:r>
    </w:p>
  </w:endnote>
  <w:endnote w:type="continuationSeparator" w:id="0">
    <w:p w:rsidR="00A84C03" w:rsidRDefault="00A84C03" w:rsidP="00E747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5032" w:rsidRDefault="00B85032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3D3CCE">
      <w:rPr>
        <w:noProof/>
      </w:rPr>
      <w:t>4</w:t>
    </w:r>
    <w:r>
      <w:fldChar w:fldCharType="end"/>
    </w:r>
  </w:p>
  <w:p w:rsidR="00B85032" w:rsidRDefault="00B850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4C03" w:rsidRDefault="00A84C03" w:rsidP="00E747EA">
      <w:pPr>
        <w:spacing w:after="0" w:line="240" w:lineRule="auto"/>
      </w:pPr>
      <w:r>
        <w:separator/>
      </w:r>
    </w:p>
  </w:footnote>
  <w:footnote w:type="continuationSeparator" w:id="0">
    <w:p w:rsidR="00A84C03" w:rsidRDefault="00A84C03" w:rsidP="00E747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7896660"/>
    <w:multiLevelType w:val="hybridMultilevel"/>
    <w:tmpl w:val="9CF6391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CA421D"/>
    <w:multiLevelType w:val="hybridMultilevel"/>
    <w:tmpl w:val="4F6EA108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150E08"/>
    <w:multiLevelType w:val="hybridMultilevel"/>
    <w:tmpl w:val="9730B5AC"/>
    <w:lvl w:ilvl="0" w:tplc="1C5E99D2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890"/>
    <w:rsid w:val="00003DF3"/>
    <w:rsid w:val="00007C93"/>
    <w:rsid w:val="000110F5"/>
    <w:rsid w:val="000203A2"/>
    <w:rsid w:val="00023AF2"/>
    <w:rsid w:val="00024F6A"/>
    <w:rsid w:val="00025066"/>
    <w:rsid w:val="00025C19"/>
    <w:rsid w:val="000313DF"/>
    <w:rsid w:val="00032811"/>
    <w:rsid w:val="00040A97"/>
    <w:rsid w:val="00052385"/>
    <w:rsid w:val="00060890"/>
    <w:rsid w:val="00066AD8"/>
    <w:rsid w:val="00071730"/>
    <w:rsid w:val="00076F1D"/>
    <w:rsid w:val="00081787"/>
    <w:rsid w:val="000849C1"/>
    <w:rsid w:val="00090A77"/>
    <w:rsid w:val="00093C7E"/>
    <w:rsid w:val="00094FF6"/>
    <w:rsid w:val="00095CF5"/>
    <w:rsid w:val="000A23CB"/>
    <w:rsid w:val="000A4FE0"/>
    <w:rsid w:val="000A5126"/>
    <w:rsid w:val="000B1949"/>
    <w:rsid w:val="000B22A7"/>
    <w:rsid w:val="000C01F9"/>
    <w:rsid w:val="000C48C7"/>
    <w:rsid w:val="000C6166"/>
    <w:rsid w:val="000D23C4"/>
    <w:rsid w:val="000D771A"/>
    <w:rsid w:val="000E4921"/>
    <w:rsid w:val="000E4F16"/>
    <w:rsid w:val="000E5D71"/>
    <w:rsid w:val="000F4C9E"/>
    <w:rsid w:val="00113F3B"/>
    <w:rsid w:val="001144E0"/>
    <w:rsid w:val="00117743"/>
    <w:rsid w:val="00125143"/>
    <w:rsid w:val="001408D6"/>
    <w:rsid w:val="0014482E"/>
    <w:rsid w:val="001503AF"/>
    <w:rsid w:val="00151327"/>
    <w:rsid w:val="00154485"/>
    <w:rsid w:val="001612E1"/>
    <w:rsid w:val="001653B0"/>
    <w:rsid w:val="00166652"/>
    <w:rsid w:val="001721E8"/>
    <w:rsid w:val="00172790"/>
    <w:rsid w:val="001728BC"/>
    <w:rsid w:val="00172B90"/>
    <w:rsid w:val="001801DD"/>
    <w:rsid w:val="0019344A"/>
    <w:rsid w:val="00194DE9"/>
    <w:rsid w:val="00197D96"/>
    <w:rsid w:val="001A462A"/>
    <w:rsid w:val="001A67AC"/>
    <w:rsid w:val="001A6973"/>
    <w:rsid w:val="001B1F68"/>
    <w:rsid w:val="001C031A"/>
    <w:rsid w:val="001C0A19"/>
    <w:rsid w:val="001C639C"/>
    <w:rsid w:val="001D39CE"/>
    <w:rsid w:val="001D4135"/>
    <w:rsid w:val="001D636B"/>
    <w:rsid w:val="001E545E"/>
    <w:rsid w:val="001F11CB"/>
    <w:rsid w:val="001F5BD0"/>
    <w:rsid w:val="00215BF8"/>
    <w:rsid w:val="00220525"/>
    <w:rsid w:val="00220B0E"/>
    <w:rsid w:val="00220DCC"/>
    <w:rsid w:val="00224399"/>
    <w:rsid w:val="002244F5"/>
    <w:rsid w:val="00230C89"/>
    <w:rsid w:val="00233B1F"/>
    <w:rsid w:val="00235E95"/>
    <w:rsid w:val="00244710"/>
    <w:rsid w:val="002476DC"/>
    <w:rsid w:val="0026035F"/>
    <w:rsid w:val="0026132F"/>
    <w:rsid w:val="00262C9C"/>
    <w:rsid w:val="00270A00"/>
    <w:rsid w:val="00284A2C"/>
    <w:rsid w:val="002879DC"/>
    <w:rsid w:val="0029398D"/>
    <w:rsid w:val="00295A7E"/>
    <w:rsid w:val="00297AE0"/>
    <w:rsid w:val="002A0743"/>
    <w:rsid w:val="002B5833"/>
    <w:rsid w:val="002C200E"/>
    <w:rsid w:val="002C58E4"/>
    <w:rsid w:val="002C6E79"/>
    <w:rsid w:val="002D2A2B"/>
    <w:rsid w:val="002D360C"/>
    <w:rsid w:val="003001C7"/>
    <w:rsid w:val="0031062A"/>
    <w:rsid w:val="00344CF5"/>
    <w:rsid w:val="0034632F"/>
    <w:rsid w:val="00353216"/>
    <w:rsid w:val="0036341C"/>
    <w:rsid w:val="00364335"/>
    <w:rsid w:val="00365365"/>
    <w:rsid w:val="003679E9"/>
    <w:rsid w:val="00367B52"/>
    <w:rsid w:val="00381512"/>
    <w:rsid w:val="00382E9A"/>
    <w:rsid w:val="00387562"/>
    <w:rsid w:val="0039100F"/>
    <w:rsid w:val="00391ABD"/>
    <w:rsid w:val="0039209C"/>
    <w:rsid w:val="0039247C"/>
    <w:rsid w:val="003A66BA"/>
    <w:rsid w:val="003B23A2"/>
    <w:rsid w:val="003C1C6B"/>
    <w:rsid w:val="003C327F"/>
    <w:rsid w:val="003C661E"/>
    <w:rsid w:val="003C7927"/>
    <w:rsid w:val="003D0416"/>
    <w:rsid w:val="003D0E78"/>
    <w:rsid w:val="003D298C"/>
    <w:rsid w:val="003D3A01"/>
    <w:rsid w:val="003D3CCE"/>
    <w:rsid w:val="003D4BDE"/>
    <w:rsid w:val="003E241D"/>
    <w:rsid w:val="003E5447"/>
    <w:rsid w:val="00405275"/>
    <w:rsid w:val="00426B38"/>
    <w:rsid w:val="00451EAB"/>
    <w:rsid w:val="00456082"/>
    <w:rsid w:val="0046453B"/>
    <w:rsid w:val="0046563B"/>
    <w:rsid w:val="004674CF"/>
    <w:rsid w:val="004676A6"/>
    <w:rsid w:val="004678FE"/>
    <w:rsid w:val="00470C9A"/>
    <w:rsid w:val="00476A3A"/>
    <w:rsid w:val="00477380"/>
    <w:rsid w:val="00480103"/>
    <w:rsid w:val="00481E64"/>
    <w:rsid w:val="00490B49"/>
    <w:rsid w:val="00497DBD"/>
    <w:rsid w:val="004A7E3F"/>
    <w:rsid w:val="004B2781"/>
    <w:rsid w:val="004C0EF9"/>
    <w:rsid w:val="004C5409"/>
    <w:rsid w:val="004D0A87"/>
    <w:rsid w:val="004D3260"/>
    <w:rsid w:val="004D7869"/>
    <w:rsid w:val="004E0ACC"/>
    <w:rsid w:val="004E1E81"/>
    <w:rsid w:val="004E5D81"/>
    <w:rsid w:val="004E704F"/>
    <w:rsid w:val="004F02F7"/>
    <w:rsid w:val="004F4B04"/>
    <w:rsid w:val="005057C8"/>
    <w:rsid w:val="0050650E"/>
    <w:rsid w:val="005254BC"/>
    <w:rsid w:val="00532BB1"/>
    <w:rsid w:val="00535570"/>
    <w:rsid w:val="00536886"/>
    <w:rsid w:val="00554736"/>
    <w:rsid w:val="0057328E"/>
    <w:rsid w:val="0057392F"/>
    <w:rsid w:val="0058550D"/>
    <w:rsid w:val="00585F94"/>
    <w:rsid w:val="005A36B8"/>
    <w:rsid w:val="005A3AC4"/>
    <w:rsid w:val="005A3E53"/>
    <w:rsid w:val="005A715C"/>
    <w:rsid w:val="005B255E"/>
    <w:rsid w:val="005B273A"/>
    <w:rsid w:val="005C53D1"/>
    <w:rsid w:val="005C5D29"/>
    <w:rsid w:val="005E0B5C"/>
    <w:rsid w:val="005F034B"/>
    <w:rsid w:val="005F3F7E"/>
    <w:rsid w:val="006010FD"/>
    <w:rsid w:val="00602B70"/>
    <w:rsid w:val="00607618"/>
    <w:rsid w:val="006143B8"/>
    <w:rsid w:val="0061467F"/>
    <w:rsid w:val="00615C14"/>
    <w:rsid w:val="0062013D"/>
    <w:rsid w:val="00621589"/>
    <w:rsid w:val="00623285"/>
    <w:rsid w:val="00626E95"/>
    <w:rsid w:val="00627380"/>
    <w:rsid w:val="006311A0"/>
    <w:rsid w:val="006349A3"/>
    <w:rsid w:val="006350D0"/>
    <w:rsid w:val="00647BC0"/>
    <w:rsid w:val="00650150"/>
    <w:rsid w:val="00654DEE"/>
    <w:rsid w:val="00662A24"/>
    <w:rsid w:val="006645BF"/>
    <w:rsid w:val="006858EB"/>
    <w:rsid w:val="00691C6F"/>
    <w:rsid w:val="00692A79"/>
    <w:rsid w:val="00696B33"/>
    <w:rsid w:val="006A6B48"/>
    <w:rsid w:val="006A7CD7"/>
    <w:rsid w:val="006C6204"/>
    <w:rsid w:val="006D2BA6"/>
    <w:rsid w:val="006E254F"/>
    <w:rsid w:val="006E7149"/>
    <w:rsid w:val="006E726E"/>
    <w:rsid w:val="006F0039"/>
    <w:rsid w:val="006F3720"/>
    <w:rsid w:val="007049C0"/>
    <w:rsid w:val="00714E5D"/>
    <w:rsid w:val="00727FE2"/>
    <w:rsid w:val="007304BD"/>
    <w:rsid w:val="007314A2"/>
    <w:rsid w:val="0075026B"/>
    <w:rsid w:val="00763CC3"/>
    <w:rsid w:val="00771FE9"/>
    <w:rsid w:val="00776BEC"/>
    <w:rsid w:val="007777A3"/>
    <w:rsid w:val="00783643"/>
    <w:rsid w:val="00786BD1"/>
    <w:rsid w:val="007907FB"/>
    <w:rsid w:val="007920E3"/>
    <w:rsid w:val="00796F4B"/>
    <w:rsid w:val="00797B57"/>
    <w:rsid w:val="007A0AB5"/>
    <w:rsid w:val="007B39A2"/>
    <w:rsid w:val="007B50D1"/>
    <w:rsid w:val="007C6734"/>
    <w:rsid w:val="007C705B"/>
    <w:rsid w:val="007D2103"/>
    <w:rsid w:val="007D64DE"/>
    <w:rsid w:val="007E3A2E"/>
    <w:rsid w:val="007E5478"/>
    <w:rsid w:val="007F0727"/>
    <w:rsid w:val="007F3F13"/>
    <w:rsid w:val="007F6E68"/>
    <w:rsid w:val="00800498"/>
    <w:rsid w:val="00800550"/>
    <w:rsid w:val="00817661"/>
    <w:rsid w:val="008254C9"/>
    <w:rsid w:val="00830799"/>
    <w:rsid w:val="008368F2"/>
    <w:rsid w:val="00837783"/>
    <w:rsid w:val="00842F1F"/>
    <w:rsid w:val="008472C1"/>
    <w:rsid w:val="0085642B"/>
    <w:rsid w:val="008668E1"/>
    <w:rsid w:val="00876AE6"/>
    <w:rsid w:val="008873E7"/>
    <w:rsid w:val="00893653"/>
    <w:rsid w:val="00894B96"/>
    <w:rsid w:val="008956E1"/>
    <w:rsid w:val="008963CD"/>
    <w:rsid w:val="008A4C34"/>
    <w:rsid w:val="008C1D45"/>
    <w:rsid w:val="008C5EAA"/>
    <w:rsid w:val="008D16E2"/>
    <w:rsid w:val="008D29BE"/>
    <w:rsid w:val="008D3708"/>
    <w:rsid w:val="008D7C2F"/>
    <w:rsid w:val="008E6FAC"/>
    <w:rsid w:val="008F64B1"/>
    <w:rsid w:val="00901665"/>
    <w:rsid w:val="00904C0E"/>
    <w:rsid w:val="00905650"/>
    <w:rsid w:val="0091266E"/>
    <w:rsid w:val="00924ADA"/>
    <w:rsid w:val="00925AE1"/>
    <w:rsid w:val="00930D23"/>
    <w:rsid w:val="00930FB1"/>
    <w:rsid w:val="00936AF7"/>
    <w:rsid w:val="00936EC4"/>
    <w:rsid w:val="009379FE"/>
    <w:rsid w:val="00942DE1"/>
    <w:rsid w:val="009440A4"/>
    <w:rsid w:val="009528BE"/>
    <w:rsid w:val="00954B9B"/>
    <w:rsid w:val="0095742C"/>
    <w:rsid w:val="009620BD"/>
    <w:rsid w:val="009636AB"/>
    <w:rsid w:val="00977A7E"/>
    <w:rsid w:val="0098125D"/>
    <w:rsid w:val="00985D55"/>
    <w:rsid w:val="00991D97"/>
    <w:rsid w:val="009A018E"/>
    <w:rsid w:val="009A165D"/>
    <w:rsid w:val="009C784C"/>
    <w:rsid w:val="009D405E"/>
    <w:rsid w:val="009D4432"/>
    <w:rsid w:val="009E5847"/>
    <w:rsid w:val="00A016EA"/>
    <w:rsid w:val="00A10FDB"/>
    <w:rsid w:val="00A12152"/>
    <w:rsid w:val="00A1303A"/>
    <w:rsid w:val="00A15AE8"/>
    <w:rsid w:val="00A2027B"/>
    <w:rsid w:val="00A24C36"/>
    <w:rsid w:val="00A30C44"/>
    <w:rsid w:val="00A33463"/>
    <w:rsid w:val="00A364F0"/>
    <w:rsid w:val="00A36A01"/>
    <w:rsid w:val="00A42931"/>
    <w:rsid w:val="00A519EB"/>
    <w:rsid w:val="00A55FF6"/>
    <w:rsid w:val="00A57D45"/>
    <w:rsid w:val="00A63A3C"/>
    <w:rsid w:val="00A64C13"/>
    <w:rsid w:val="00A74848"/>
    <w:rsid w:val="00A75843"/>
    <w:rsid w:val="00A84622"/>
    <w:rsid w:val="00A84C03"/>
    <w:rsid w:val="00A85B44"/>
    <w:rsid w:val="00A9122D"/>
    <w:rsid w:val="00A91F70"/>
    <w:rsid w:val="00A97B73"/>
    <w:rsid w:val="00AA192B"/>
    <w:rsid w:val="00AC7030"/>
    <w:rsid w:val="00AD13F8"/>
    <w:rsid w:val="00AD4F8F"/>
    <w:rsid w:val="00AD7FCB"/>
    <w:rsid w:val="00AE4949"/>
    <w:rsid w:val="00AF07EA"/>
    <w:rsid w:val="00AF0A17"/>
    <w:rsid w:val="00AF1ED4"/>
    <w:rsid w:val="00AF50B4"/>
    <w:rsid w:val="00AF741B"/>
    <w:rsid w:val="00B218BA"/>
    <w:rsid w:val="00B23A40"/>
    <w:rsid w:val="00B258A2"/>
    <w:rsid w:val="00B26CE3"/>
    <w:rsid w:val="00B3185E"/>
    <w:rsid w:val="00B44730"/>
    <w:rsid w:val="00B52B64"/>
    <w:rsid w:val="00B52EAA"/>
    <w:rsid w:val="00B5396D"/>
    <w:rsid w:val="00B57192"/>
    <w:rsid w:val="00B57495"/>
    <w:rsid w:val="00B622B4"/>
    <w:rsid w:val="00B7137A"/>
    <w:rsid w:val="00B76081"/>
    <w:rsid w:val="00B85032"/>
    <w:rsid w:val="00B944EB"/>
    <w:rsid w:val="00B946CE"/>
    <w:rsid w:val="00B978FD"/>
    <w:rsid w:val="00BA2590"/>
    <w:rsid w:val="00BA3618"/>
    <w:rsid w:val="00BB4097"/>
    <w:rsid w:val="00BB6AD7"/>
    <w:rsid w:val="00BC2B8A"/>
    <w:rsid w:val="00BC4975"/>
    <w:rsid w:val="00BD3340"/>
    <w:rsid w:val="00BD7726"/>
    <w:rsid w:val="00C03A5B"/>
    <w:rsid w:val="00C109A0"/>
    <w:rsid w:val="00C162F1"/>
    <w:rsid w:val="00C169FE"/>
    <w:rsid w:val="00C2090E"/>
    <w:rsid w:val="00C22724"/>
    <w:rsid w:val="00C30350"/>
    <w:rsid w:val="00C33FF1"/>
    <w:rsid w:val="00C41CAD"/>
    <w:rsid w:val="00C42D53"/>
    <w:rsid w:val="00C458D7"/>
    <w:rsid w:val="00C54715"/>
    <w:rsid w:val="00C61262"/>
    <w:rsid w:val="00C65F7E"/>
    <w:rsid w:val="00C6719B"/>
    <w:rsid w:val="00C72217"/>
    <w:rsid w:val="00C73AB3"/>
    <w:rsid w:val="00C96717"/>
    <w:rsid w:val="00CA4F89"/>
    <w:rsid w:val="00CA6B03"/>
    <w:rsid w:val="00CA6DE7"/>
    <w:rsid w:val="00CC3EC4"/>
    <w:rsid w:val="00CC4B35"/>
    <w:rsid w:val="00CD1C5D"/>
    <w:rsid w:val="00CD2E69"/>
    <w:rsid w:val="00CE24DD"/>
    <w:rsid w:val="00CE51F4"/>
    <w:rsid w:val="00CF162F"/>
    <w:rsid w:val="00CF45A1"/>
    <w:rsid w:val="00CF5F88"/>
    <w:rsid w:val="00D05812"/>
    <w:rsid w:val="00D122C4"/>
    <w:rsid w:val="00D24745"/>
    <w:rsid w:val="00D35D16"/>
    <w:rsid w:val="00D448D0"/>
    <w:rsid w:val="00D5222A"/>
    <w:rsid w:val="00D62459"/>
    <w:rsid w:val="00D62C77"/>
    <w:rsid w:val="00D63E94"/>
    <w:rsid w:val="00D76F04"/>
    <w:rsid w:val="00D90910"/>
    <w:rsid w:val="00DA135A"/>
    <w:rsid w:val="00DA49A4"/>
    <w:rsid w:val="00DB4B3C"/>
    <w:rsid w:val="00DB5A11"/>
    <w:rsid w:val="00DC0B81"/>
    <w:rsid w:val="00DC1975"/>
    <w:rsid w:val="00DC7797"/>
    <w:rsid w:val="00DE3FA4"/>
    <w:rsid w:val="00DE403D"/>
    <w:rsid w:val="00DF28C4"/>
    <w:rsid w:val="00DF2AB9"/>
    <w:rsid w:val="00E02E37"/>
    <w:rsid w:val="00E14061"/>
    <w:rsid w:val="00E23F4E"/>
    <w:rsid w:val="00E250DE"/>
    <w:rsid w:val="00E25EF4"/>
    <w:rsid w:val="00E27263"/>
    <w:rsid w:val="00E324C9"/>
    <w:rsid w:val="00E42778"/>
    <w:rsid w:val="00E44F33"/>
    <w:rsid w:val="00E714CD"/>
    <w:rsid w:val="00E72884"/>
    <w:rsid w:val="00E747EA"/>
    <w:rsid w:val="00E76F68"/>
    <w:rsid w:val="00E773E5"/>
    <w:rsid w:val="00E907BD"/>
    <w:rsid w:val="00E9216C"/>
    <w:rsid w:val="00E96E0A"/>
    <w:rsid w:val="00EA28DF"/>
    <w:rsid w:val="00EA4B23"/>
    <w:rsid w:val="00EC48F1"/>
    <w:rsid w:val="00ED5C7E"/>
    <w:rsid w:val="00EE07D8"/>
    <w:rsid w:val="00EE33D4"/>
    <w:rsid w:val="00EE3440"/>
    <w:rsid w:val="00EE3547"/>
    <w:rsid w:val="00EE3CA5"/>
    <w:rsid w:val="00EF64DC"/>
    <w:rsid w:val="00F129DF"/>
    <w:rsid w:val="00F4372C"/>
    <w:rsid w:val="00F44F06"/>
    <w:rsid w:val="00F4798C"/>
    <w:rsid w:val="00F52188"/>
    <w:rsid w:val="00F55B4A"/>
    <w:rsid w:val="00F66A27"/>
    <w:rsid w:val="00F713BF"/>
    <w:rsid w:val="00F75F0B"/>
    <w:rsid w:val="00F824D4"/>
    <w:rsid w:val="00FB62ED"/>
    <w:rsid w:val="00FD2D84"/>
    <w:rsid w:val="00FD7858"/>
    <w:rsid w:val="00FF0C06"/>
    <w:rsid w:val="00FF6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0B83C0-26FB-48E1-8A3C-9FC9DA8FE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 w:unhideWhenUsed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</w:latentStyles>
  <w:style w:type="paragraph" w:default="1" w:styleId="Normal">
    <w:name w:val="Normal"/>
    <w:qFormat/>
    <w:rsid w:val="004A7E3F"/>
    <w:pPr>
      <w:spacing w:after="160" w:line="259" w:lineRule="auto"/>
    </w:pPr>
    <w:rPr>
      <w:sz w:val="22"/>
      <w:szCs w:val="22"/>
      <w:lang w:val="it-IT" w:eastAsia="en-US"/>
    </w:rPr>
  </w:style>
  <w:style w:type="paragraph" w:styleId="Heading2">
    <w:name w:val="heading 2"/>
    <w:basedOn w:val="Normal"/>
    <w:link w:val="Heading2Char"/>
    <w:uiPriority w:val="9"/>
    <w:qFormat/>
    <w:rsid w:val="004678F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47EA"/>
    <w:pPr>
      <w:tabs>
        <w:tab w:val="center" w:pos="4819"/>
        <w:tab w:val="right" w:pos="9638"/>
      </w:tabs>
    </w:pPr>
  </w:style>
  <w:style w:type="character" w:customStyle="1" w:styleId="HeaderChar">
    <w:name w:val="Header Char"/>
    <w:link w:val="Header"/>
    <w:uiPriority w:val="99"/>
    <w:rsid w:val="00E747EA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747EA"/>
    <w:pPr>
      <w:tabs>
        <w:tab w:val="center" w:pos="4819"/>
        <w:tab w:val="right" w:pos="9638"/>
      </w:tabs>
    </w:pPr>
  </w:style>
  <w:style w:type="character" w:customStyle="1" w:styleId="FooterChar">
    <w:name w:val="Footer Char"/>
    <w:link w:val="Footer"/>
    <w:uiPriority w:val="99"/>
    <w:rsid w:val="00E747EA"/>
    <w:rPr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FD2D84"/>
    <w:rPr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List-Accent11">
    <w:name w:val="Colorful List - Accent 11"/>
    <w:basedOn w:val="Normal"/>
    <w:uiPriority w:val="34"/>
    <w:qFormat/>
    <w:rsid w:val="00654DEE"/>
    <w:pPr>
      <w:spacing w:after="0" w:line="240" w:lineRule="auto"/>
      <w:ind w:left="720"/>
      <w:contextualSpacing/>
    </w:pPr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654DE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styleId="Hyperlink">
    <w:name w:val="Hyperlink"/>
    <w:uiPriority w:val="99"/>
    <w:unhideWhenUsed/>
    <w:rsid w:val="0075026B"/>
    <w:rPr>
      <w:color w:val="0563C1"/>
      <w:u w:val="single"/>
    </w:rPr>
  </w:style>
  <w:style w:type="character" w:styleId="Emphasis">
    <w:name w:val="Emphasis"/>
    <w:uiPriority w:val="20"/>
    <w:qFormat/>
    <w:rsid w:val="0036341C"/>
    <w:rPr>
      <w:i/>
      <w:iCs/>
    </w:rPr>
  </w:style>
  <w:style w:type="character" w:styleId="LineNumber">
    <w:name w:val="line number"/>
    <w:uiPriority w:val="99"/>
    <w:semiHidden/>
    <w:unhideWhenUsed/>
    <w:rsid w:val="00D35D16"/>
  </w:style>
  <w:style w:type="character" w:styleId="CommentReference">
    <w:name w:val="annotation reference"/>
    <w:uiPriority w:val="99"/>
    <w:semiHidden/>
    <w:unhideWhenUsed/>
    <w:rsid w:val="00727F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7FE2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727FE2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FE2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727FE2"/>
    <w:rPr>
      <w:b/>
      <w:bCs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FE2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27FE2"/>
    <w:rPr>
      <w:rFonts w:ascii="Times New Roman" w:hAnsi="Times New Roman"/>
      <w:sz w:val="18"/>
      <w:szCs w:val="18"/>
      <w:lang w:eastAsia="en-US"/>
    </w:rPr>
  </w:style>
  <w:style w:type="character" w:customStyle="1" w:styleId="Heading2Char">
    <w:name w:val="Heading 2 Char"/>
    <w:link w:val="Heading2"/>
    <w:uiPriority w:val="9"/>
    <w:rsid w:val="004678FE"/>
    <w:rPr>
      <w:rFonts w:ascii="Times New Roman" w:eastAsia="Times New Roman" w:hAnsi="Times New Roman"/>
      <w:b/>
      <w:bCs/>
      <w:sz w:val="36"/>
      <w:szCs w:val="36"/>
    </w:rPr>
  </w:style>
  <w:style w:type="character" w:customStyle="1" w:styleId="querysrchtext">
    <w:name w:val="querysrchtext"/>
    <w:rsid w:val="004678FE"/>
  </w:style>
  <w:style w:type="character" w:customStyle="1" w:styleId="term">
    <w:name w:val="term"/>
    <w:rsid w:val="000849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1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63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64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516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7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6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79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18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012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1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9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99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85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64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94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43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80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76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27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31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75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690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881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335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19E7B9-376A-40DF-AD24-4E3D379E24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5</Words>
  <Characters>2997</Characters>
  <Application>Microsoft Office Word</Application>
  <DocSecurity>0</DocSecurity>
  <Lines>24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steraro Brunella</dc:creator>
  <cp:keywords/>
  <dc:description/>
  <cp:lastModifiedBy>AffrinNisha Hyjan </cp:lastModifiedBy>
  <cp:revision>5</cp:revision>
  <dcterms:created xsi:type="dcterms:W3CDTF">2023-02-08T15:04:00Z</dcterms:created>
  <dcterms:modified xsi:type="dcterms:W3CDTF">2023-02-11T03:03:00Z</dcterms:modified>
</cp:coreProperties>
</file>